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D18C6" w14:textId="322D3F08" w:rsidR="00725912" w:rsidRPr="001963DD" w:rsidRDefault="00725912" w:rsidP="0072591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963DD">
        <w:rPr>
          <w:rFonts w:ascii="Times New Roman" w:hAnsi="Times New Roman" w:cs="Times New Roman"/>
          <w:b/>
          <w:bCs/>
          <w:sz w:val="28"/>
          <w:szCs w:val="28"/>
        </w:rPr>
        <w:t>Supplementary Table 1(Inclusion and Exclusion Criteria)</w:t>
      </w:r>
    </w:p>
    <w:tbl>
      <w:tblPr>
        <w:tblStyle w:val="TableGrid0"/>
        <w:tblW w:w="10802" w:type="dxa"/>
        <w:tblInd w:w="-720" w:type="dxa"/>
        <w:tblCellMar>
          <w:top w:w="94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8193"/>
        <w:gridCol w:w="2609"/>
      </w:tblGrid>
      <w:tr w:rsidR="00725912" w:rsidRPr="001963DD" w14:paraId="284D6AFB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C2F16" w14:textId="77777777" w:rsidR="00725912" w:rsidRPr="001963DD" w:rsidRDefault="00725912" w:rsidP="0019048C">
            <w:pPr>
              <w:ind w:left="7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b/>
                <w:sz w:val="22"/>
              </w:rPr>
              <w:t xml:space="preserve">Outcome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71996" w14:textId="77777777" w:rsidR="00725912" w:rsidRPr="001963DD" w:rsidRDefault="00725912" w:rsidP="0019048C">
            <w:pPr>
              <w:ind w:left="3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b/>
                <w:sz w:val="22"/>
              </w:rPr>
              <w:t xml:space="preserve">ICD Code </w:t>
            </w:r>
          </w:p>
        </w:tc>
      </w:tr>
      <w:tr w:rsidR="00725912" w:rsidRPr="001963DD" w14:paraId="2F9896B9" w14:textId="77777777" w:rsidTr="0019048C">
        <w:trPr>
          <w:trHeight w:val="406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DF0B5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</w:rPr>
              <w:t>Liver Cirrhosis</w:t>
            </w: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 (between 51 and 80 years old at event)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81B35" w14:textId="072EE4A7" w:rsidR="00725912" w:rsidRPr="001963DD" w:rsidRDefault="00725912" w:rsidP="0019048C">
            <w:pPr>
              <w:ind w:left="3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>ICD10CM:K70.3</w:t>
            </w:r>
            <w:r w:rsidRPr="001963DD">
              <w:rPr>
                <w:rFonts w:ascii="Times New Roman" w:eastAsia="Times New Roman" w:hAnsi="Times New Roman" w:cs="Times New Roman"/>
              </w:rPr>
              <w:t>,</w:t>
            </w: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1963DD">
              <w:rPr>
                <w:rFonts w:ascii="Times New Roman" w:eastAsia="Times New Roman" w:hAnsi="Times New Roman" w:cs="Times New Roman"/>
              </w:rPr>
              <w:t>K74.69, K</w:t>
            </w:r>
            <w:r w:rsidRPr="001963DD">
              <w:rPr>
                <w:rFonts w:ascii="Times New Roman" w:eastAsia="Times New Roman" w:hAnsi="Times New Roman" w:cs="Times New Roman"/>
                <w:sz w:val="22"/>
              </w:rPr>
              <w:t>74.60</w:t>
            </w:r>
            <w:r w:rsidRPr="001963DD">
              <w:rPr>
                <w:rFonts w:ascii="Times New Roman" w:eastAsia="Times New Roman" w:hAnsi="Times New Roman" w:cs="Times New Roman"/>
              </w:rPr>
              <w:t>, K74.4, K74.5, K74.6</w:t>
            </w:r>
          </w:p>
        </w:tc>
      </w:tr>
      <w:tr w:rsidR="00725912" w:rsidRPr="001963DD" w14:paraId="09E8E4F3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B0237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</w:rPr>
              <w:t xml:space="preserve">Liver Cirrhosis </w:t>
            </w: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(between 20 and 50 years old at event)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0A4A3" w14:textId="63DCA4AE" w:rsidR="00725912" w:rsidRPr="001963DD" w:rsidRDefault="00725912" w:rsidP="0019048C">
            <w:pPr>
              <w:ind w:left="3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>ICD10CM:K70.3</w:t>
            </w:r>
            <w:r w:rsidRPr="001963DD">
              <w:rPr>
                <w:rFonts w:ascii="Times New Roman" w:eastAsia="Times New Roman" w:hAnsi="Times New Roman" w:cs="Times New Roman"/>
              </w:rPr>
              <w:t>,</w:t>
            </w: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1963DD">
              <w:rPr>
                <w:rFonts w:ascii="Times New Roman" w:eastAsia="Times New Roman" w:hAnsi="Times New Roman" w:cs="Times New Roman"/>
              </w:rPr>
              <w:t>K74.69, K</w:t>
            </w:r>
            <w:r w:rsidRPr="001963DD">
              <w:rPr>
                <w:rFonts w:ascii="Times New Roman" w:eastAsia="Times New Roman" w:hAnsi="Times New Roman" w:cs="Times New Roman"/>
                <w:sz w:val="22"/>
              </w:rPr>
              <w:t>74.60</w:t>
            </w:r>
            <w:r w:rsidRPr="001963DD">
              <w:rPr>
                <w:rFonts w:ascii="Times New Roman" w:eastAsia="Times New Roman" w:hAnsi="Times New Roman" w:cs="Times New Roman"/>
              </w:rPr>
              <w:t>, K74.4, K74.5, K74.6</w:t>
            </w: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</w:tr>
      <w:tr w:rsidR="00725912" w:rsidRPr="001963DD" w14:paraId="49063787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3E8C3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proofErr w:type="gramStart"/>
            <w:r w:rsidRPr="001963DD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EXCLUSION  CRITERIA</w:t>
            </w:r>
            <w:proofErr w:type="gramEnd"/>
            <w:r w:rsidRPr="001963DD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55A4F" w14:textId="77777777" w:rsidR="00725912" w:rsidRPr="001963DD" w:rsidRDefault="00725912" w:rsidP="0019048C">
            <w:pPr>
              <w:ind w:left="3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5912" w:rsidRPr="001963DD" w14:paraId="0AEB23E9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D240B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Human immunodeficiency virus [HIV] disease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C5FFC" w14:textId="77777777" w:rsidR="00725912" w:rsidRPr="001963DD" w:rsidRDefault="00725912" w:rsidP="0019048C">
            <w:pPr>
              <w:ind w:left="3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B20 </w:t>
            </w:r>
          </w:p>
        </w:tc>
      </w:tr>
      <w:tr w:rsidR="00725912" w:rsidRPr="001963DD" w14:paraId="2EADEF11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D618E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Heart failure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48277" w14:textId="77777777" w:rsidR="00725912" w:rsidRPr="001963DD" w:rsidRDefault="00725912" w:rsidP="0019048C">
            <w:pPr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I50 </w:t>
            </w:r>
          </w:p>
        </w:tc>
      </w:tr>
      <w:tr w:rsidR="00725912" w:rsidRPr="001963DD" w14:paraId="1757E92D" w14:textId="77777777" w:rsidTr="0019048C">
        <w:trPr>
          <w:trHeight w:val="423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91EDD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End stage renal disease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1ED43" w14:textId="77777777" w:rsidR="00725912" w:rsidRPr="001963DD" w:rsidRDefault="00725912" w:rsidP="0019048C">
            <w:pPr>
              <w:ind w:left="3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N18.6 </w:t>
            </w:r>
          </w:p>
        </w:tc>
      </w:tr>
      <w:tr w:rsidR="00725912" w:rsidRPr="001963DD" w14:paraId="6D03775C" w14:textId="77777777" w:rsidTr="0019048C">
        <w:trPr>
          <w:trHeight w:val="386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921EA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Malignant (primary) neoplasm, unspecified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6DB2F" w14:textId="77777777" w:rsidR="00725912" w:rsidRPr="001963DD" w:rsidRDefault="00725912" w:rsidP="0019048C">
            <w:pPr>
              <w:ind w:left="5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C80.1 </w:t>
            </w:r>
          </w:p>
        </w:tc>
      </w:tr>
      <w:tr w:rsidR="00725912" w:rsidRPr="001963DD" w14:paraId="4361B87F" w14:textId="77777777" w:rsidTr="0019048C">
        <w:trPr>
          <w:trHeight w:val="379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6E3BB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Other psychoactive substance dependence, uncomplicated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B5892" w14:textId="77777777" w:rsidR="00725912" w:rsidRPr="001963DD" w:rsidRDefault="00725912" w:rsidP="0019048C">
            <w:pPr>
              <w:ind w:left="5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F19.20 </w:t>
            </w:r>
          </w:p>
        </w:tc>
      </w:tr>
      <w:tr w:rsidR="00725912" w:rsidRPr="001963DD" w14:paraId="6DA40133" w14:textId="77777777" w:rsidTr="0019048C">
        <w:trPr>
          <w:trHeight w:val="341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FC9B7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Chronic kidney disease, stage 4 (severe)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A2256" w14:textId="77777777" w:rsidR="00725912" w:rsidRPr="001963DD" w:rsidRDefault="00725912" w:rsidP="0019048C">
            <w:pPr>
              <w:ind w:left="3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N18.4 </w:t>
            </w:r>
          </w:p>
        </w:tc>
      </w:tr>
      <w:tr w:rsidR="00725912" w:rsidRPr="001963DD" w14:paraId="6BB35B8B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EF810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Chronic kidney disease, stage 5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F6570" w14:textId="77777777" w:rsidR="00725912" w:rsidRPr="001963DD" w:rsidRDefault="00725912" w:rsidP="0019048C">
            <w:pPr>
              <w:ind w:left="3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N18.5 </w:t>
            </w:r>
          </w:p>
        </w:tc>
      </w:tr>
      <w:tr w:rsidR="00725912" w:rsidRPr="001963DD" w14:paraId="171CBACE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BC5E0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Other psychoactive substance abuse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30F3F" w14:textId="77777777" w:rsidR="00725912" w:rsidRPr="001963DD" w:rsidRDefault="00725912" w:rsidP="0019048C">
            <w:pPr>
              <w:ind w:left="5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F19.1 </w:t>
            </w:r>
          </w:p>
        </w:tc>
      </w:tr>
      <w:tr w:rsidR="00725912" w:rsidRPr="001963DD" w14:paraId="55A40853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73F49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Other stimulant abuse, uncomplicated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3B42E" w14:textId="77777777" w:rsidR="00725912" w:rsidRPr="001963DD" w:rsidRDefault="00725912" w:rsidP="0019048C">
            <w:pPr>
              <w:ind w:left="5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F15.10 </w:t>
            </w:r>
          </w:p>
        </w:tc>
      </w:tr>
      <w:tr w:rsidR="00725912" w:rsidRPr="001963DD" w14:paraId="51416963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03A29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Other stimulant dependence, uncomplicated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400DA" w14:textId="77777777" w:rsidR="00725912" w:rsidRPr="001963DD" w:rsidRDefault="00725912" w:rsidP="0019048C">
            <w:pPr>
              <w:ind w:left="5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F15.20 </w:t>
            </w:r>
          </w:p>
        </w:tc>
      </w:tr>
      <w:tr w:rsidR="00725912" w:rsidRPr="001963DD" w14:paraId="6DCF41F4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4CBA9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Other stimulant use, unspecified with stimulant-induced psychotic disorder, unspecified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60448" w14:textId="77777777" w:rsidR="00725912" w:rsidRPr="001963DD" w:rsidRDefault="00725912" w:rsidP="0019048C">
            <w:pPr>
              <w:ind w:left="5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F15.959 </w:t>
            </w:r>
          </w:p>
        </w:tc>
      </w:tr>
      <w:tr w:rsidR="00725912" w:rsidRPr="001963DD" w14:paraId="265DA6E5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21AF6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Other stimulant use, unspecified with stimulant-induced anxiety disorder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129CF" w14:textId="77777777" w:rsidR="00725912" w:rsidRPr="001963DD" w:rsidRDefault="00725912" w:rsidP="0019048C">
            <w:pPr>
              <w:ind w:left="5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F15.980 </w:t>
            </w:r>
          </w:p>
        </w:tc>
      </w:tr>
      <w:tr w:rsidR="00725912" w:rsidRPr="001963DD" w14:paraId="607200EB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8579C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Other stimulant use, unspecified with intoxication, unspecified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5F343" w14:textId="77777777" w:rsidR="00725912" w:rsidRPr="001963DD" w:rsidRDefault="00725912" w:rsidP="0019048C">
            <w:pPr>
              <w:ind w:left="5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F15.929 </w:t>
            </w:r>
          </w:p>
        </w:tc>
      </w:tr>
      <w:tr w:rsidR="00725912" w:rsidRPr="001963DD" w14:paraId="64ED5123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A1E53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1963DD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Excluded if any incidence prior to the onset of liver cirrhosis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A1FA9" w14:textId="77777777" w:rsidR="00725912" w:rsidRPr="001963DD" w:rsidRDefault="00725912" w:rsidP="0019048C">
            <w:pPr>
              <w:ind w:left="3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5912" w:rsidRPr="001963DD" w14:paraId="473D48C6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E9523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Hepatic encephalopathy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C4F5D" w14:textId="77777777" w:rsidR="00725912" w:rsidRPr="001963DD" w:rsidRDefault="00725912" w:rsidP="0019048C">
            <w:pPr>
              <w:ind w:left="3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K76.82 </w:t>
            </w:r>
          </w:p>
        </w:tc>
      </w:tr>
      <w:tr w:rsidR="00725912" w:rsidRPr="001963DD" w14:paraId="1154DE6A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DB14B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Alcoholic hepatic failure with coma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74A29" w14:textId="77777777" w:rsidR="00725912" w:rsidRPr="001963DD" w:rsidRDefault="00725912" w:rsidP="0019048C">
            <w:pPr>
              <w:ind w:left="3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K70.41 </w:t>
            </w:r>
          </w:p>
        </w:tc>
      </w:tr>
      <w:tr w:rsidR="00725912" w:rsidRPr="001963DD" w14:paraId="211EC923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541F9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Chronic hepatic failure with coma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0F9E0" w14:textId="77777777" w:rsidR="00725912" w:rsidRPr="001963DD" w:rsidRDefault="00725912" w:rsidP="0019048C">
            <w:pPr>
              <w:ind w:left="3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K72.11 </w:t>
            </w:r>
          </w:p>
        </w:tc>
      </w:tr>
      <w:tr w:rsidR="00725912" w:rsidRPr="001963DD" w14:paraId="0477163A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7177C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Malignant neoplasm of liver, primary, unspecified as to type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CCCBB" w14:textId="77777777" w:rsidR="00725912" w:rsidRPr="001963DD" w:rsidRDefault="00725912" w:rsidP="0019048C">
            <w:pPr>
              <w:ind w:left="5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C22.8 </w:t>
            </w:r>
          </w:p>
        </w:tc>
      </w:tr>
      <w:tr w:rsidR="00725912" w:rsidRPr="001963DD" w14:paraId="399F6E0B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C5EF3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Malignant neoplasm of liver, not specified as primary or secondary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36CBC" w14:textId="77777777" w:rsidR="00725912" w:rsidRPr="001963DD" w:rsidRDefault="00725912" w:rsidP="0019048C">
            <w:pPr>
              <w:ind w:left="5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C22.9 </w:t>
            </w:r>
          </w:p>
        </w:tc>
      </w:tr>
      <w:tr w:rsidR="00725912" w:rsidRPr="001963DD" w14:paraId="03C3DF00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D7EAD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Hepatopulmonary syndrome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19528" w14:textId="77777777" w:rsidR="00725912" w:rsidRPr="001963DD" w:rsidRDefault="00725912" w:rsidP="0019048C">
            <w:pPr>
              <w:ind w:left="3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K76.81 </w:t>
            </w:r>
          </w:p>
        </w:tc>
      </w:tr>
      <w:tr w:rsidR="00725912" w:rsidRPr="001963DD" w14:paraId="78320B14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EB0B6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Ascites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DE1F3" w14:textId="77777777" w:rsidR="00725912" w:rsidRPr="001963DD" w:rsidRDefault="00725912" w:rsidP="0019048C">
            <w:pPr>
              <w:ind w:left="3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R18 </w:t>
            </w:r>
          </w:p>
        </w:tc>
      </w:tr>
      <w:tr w:rsidR="00725912" w:rsidRPr="001963DD" w14:paraId="4A693C06" w14:textId="77777777" w:rsidTr="0019048C">
        <w:trPr>
          <w:trHeight w:val="361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FFC5F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Alcoholic hepatitis with ascites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196F6" w14:textId="77777777" w:rsidR="00725912" w:rsidRPr="001963DD" w:rsidRDefault="00725912" w:rsidP="0019048C">
            <w:pPr>
              <w:ind w:left="3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K70.11 </w:t>
            </w:r>
          </w:p>
        </w:tc>
      </w:tr>
      <w:tr w:rsidR="00725912" w:rsidRPr="001963DD" w14:paraId="7E9C3015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09828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Alcoholic cirrhosis of liver with ascites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A1889" w14:textId="77777777" w:rsidR="00725912" w:rsidRPr="001963DD" w:rsidRDefault="00725912" w:rsidP="0019048C">
            <w:pPr>
              <w:ind w:left="3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K70.31 </w:t>
            </w:r>
          </w:p>
        </w:tc>
      </w:tr>
      <w:tr w:rsidR="00725912" w:rsidRPr="001963DD" w14:paraId="0C435839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DA08C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lastRenderedPageBreak/>
              <w:t xml:space="preserve">Esophageal varices with bleeding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4EBB5" w14:textId="77777777" w:rsidR="00725912" w:rsidRPr="001963DD" w:rsidRDefault="00725912" w:rsidP="0019048C">
            <w:pPr>
              <w:ind w:left="3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I85.01 </w:t>
            </w:r>
          </w:p>
        </w:tc>
      </w:tr>
      <w:tr w:rsidR="00725912" w:rsidRPr="001963DD" w14:paraId="457F258E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C318A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Secondary esophageal varices with bleeding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542C4" w14:textId="77777777" w:rsidR="00725912" w:rsidRPr="001963DD" w:rsidRDefault="00725912" w:rsidP="0019048C">
            <w:pPr>
              <w:ind w:left="3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I85.11 </w:t>
            </w:r>
          </w:p>
        </w:tc>
      </w:tr>
      <w:tr w:rsidR="00725912" w:rsidRPr="001963DD" w14:paraId="55F26E51" w14:textId="77777777" w:rsidTr="0019048C">
        <w:trPr>
          <w:trHeight w:val="360"/>
        </w:trPr>
        <w:tc>
          <w:tcPr>
            <w:tcW w:w="8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095F3" w14:textId="77777777" w:rsidR="00725912" w:rsidRPr="001963DD" w:rsidRDefault="00725912" w:rsidP="0019048C">
            <w:pPr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Hepatorenal syndrome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54B32" w14:textId="77777777" w:rsidR="00725912" w:rsidRPr="001963DD" w:rsidRDefault="00725912" w:rsidP="0019048C">
            <w:pPr>
              <w:ind w:left="3"/>
              <w:jc w:val="center"/>
              <w:rPr>
                <w:rFonts w:ascii="Times New Roman" w:hAnsi="Times New Roman" w:cs="Times New Roman"/>
              </w:rPr>
            </w:pPr>
            <w:r w:rsidRPr="001963DD">
              <w:rPr>
                <w:rFonts w:ascii="Times New Roman" w:eastAsia="Times New Roman" w:hAnsi="Times New Roman" w:cs="Times New Roman"/>
                <w:sz w:val="22"/>
              </w:rPr>
              <w:t xml:space="preserve">ICD10CM:K76.7 </w:t>
            </w:r>
          </w:p>
        </w:tc>
      </w:tr>
    </w:tbl>
    <w:p w14:paraId="74289782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A12E7E7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B15F970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D099E9B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A5BB559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7A99E8B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F5EBFD9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7AA06F2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D38C5E6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170F242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70B151F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97A82A1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33929EE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575D29A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43BFA4B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0DF07FC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D960C59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B70D084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8E00781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0027F7C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0ED5AFF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8D76229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72A7F99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45A4A5A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48FA1DE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ED79486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69EB6B8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1BF4E68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03AD731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B528302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EAB4E62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C17465D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821FED6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15F2061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48EB639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4F9D6C5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9154CB4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FF92484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8174183" w14:textId="4134CF07" w:rsidR="00725912" w:rsidRPr="001963DD" w:rsidRDefault="00725912" w:rsidP="0072591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963DD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Table 2 (List </w:t>
      </w:r>
      <w:proofErr w:type="gramStart"/>
      <w:r w:rsidRPr="001963DD">
        <w:rPr>
          <w:rFonts w:ascii="Times New Roman" w:hAnsi="Times New Roman" w:cs="Times New Roman"/>
          <w:b/>
          <w:bCs/>
          <w:sz w:val="28"/>
          <w:szCs w:val="28"/>
        </w:rPr>
        <w:t>of  ICD</w:t>
      </w:r>
      <w:proofErr w:type="gramEnd"/>
      <w:r w:rsidRPr="001963DD">
        <w:rPr>
          <w:rFonts w:ascii="Times New Roman" w:hAnsi="Times New Roman" w:cs="Times New Roman"/>
          <w:b/>
          <w:bCs/>
          <w:sz w:val="28"/>
          <w:szCs w:val="28"/>
        </w:rPr>
        <w:t xml:space="preserve"> Codes for Outcomes)</w:t>
      </w:r>
    </w:p>
    <w:p w14:paraId="4F390732" w14:textId="77777777" w:rsidR="00725912" w:rsidRPr="001963DD" w:rsidRDefault="00725912" w:rsidP="00725912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9895" w:type="dxa"/>
        <w:tblInd w:w="-275" w:type="dxa"/>
        <w:tblLook w:val="04A0" w:firstRow="1" w:lastRow="0" w:firstColumn="1" w:lastColumn="0" w:noHBand="0" w:noVBand="1"/>
      </w:tblPr>
      <w:tblGrid>
        <w:gridCol w:w="3055"/>
        <w:gridCol w:w="6840"/>
      </w:tblGrid>
      <w:tr w:rsidR="00725912" w:rsidRPr="001963DD" w14:paraId="517A971D" w14:textId="77777777" w:rsidTr="0019048C">
        <w:trPr>
          <w:trHeight w:val="30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5E360" w14:textId="77777777" w:rsidR="00725912" w:rsidRPr="001963DD" w:rsidRDefault="00725912" w:rsidP="001904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0CE63" w14:textId="77777777" w:rsidR="00725912" w:rsidRPr="001963DD" w:rsidRDefault="00725912" w:rsidP="001904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CD Code</w:t>
            </w:r>
          </w:p>
        </w:tc>
      </w:tr>
      <w:tr w:rsidR="00725912" w:rsidRPr="001963DD" w14:paraId="6D4DFB3E" w14:textId="77777777" w:rsidTr="0019048C">
        <w:trPr>
          <w:trHeight w:val="30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403C8" w14:textId="77777777" w:rsidR="00725912" w:rsidRPr="001963DD" w:rsidRDefault="00725912" w:rsidP="001904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ceal Bleeding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1FE1A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Cs w:val="21"/>
              </w:rPr>
              <w:t>ICD10CM:I85.11; ICD10CM:I85.01</w:t>
            </w:r>
          </w:p>
        </w:tc>
      </w:tr>
      <w:tr w:rsidR="00725912" w:rsidRPr="001963DD" w14:paraId="7A0D62DA" w14:textId="77777777" w:rsidTr="0019048C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C6485" w14:textId="77777777" w:rsidR="00725912" w:rsidRPr="001963DD" w:rsidRDefault="00725912" w:rsidP="001904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cites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92AD7" w14:textId="0848D01E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Cs w:val="21"/>
              </w:rPr>
              <w:t>ICD10CM:R18</w:t>
            </w:r>
          </w:p>
        </w:tc>
      </w:tr>
      <w:tr w:rsidR="00725912" w:rsidRPr="001963DD" w14:paraId="3AD027A0" w14:textId="77777777" w:rsidTr="0019048C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642D9" w14:textId="77777777" w:rsidR="00725912" w:rsidRPr="001963DD" w:rsidRDefault="00725912" w:rsidP="001904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F7034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Cs w:val="21"/>
              </w:rPr>
              <w:t>ICD10CM:K65.2</w:t>
            </w:r>
          </w:p>
        </w:tc>
      </w:tr>
      <w:tr w:rsidR="00725912" w:rsidRPr="001963DD" w14:paraId="171D6131" w14:textId="77777777" w:rsidTr="0019048C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CE975" w14:textId="77777777" w:rsidR="00725912" w:rsidRPr="001963DD" w:rsidRDefault="00725912" w:rsidP="001904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S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52084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Cs w:val="21"/>
              </w:rPr>
              <w:t>ICD10CM:K76.7</w:t>
            </w:r>
          </w:p>
        </w:tc>
      </w:tr>
      <w:tr w:rsidR="00725912" w:rsidRPr="001963DD" w14:paraId="495E6186" w14:textId="77777777" w:rsidTr="0019048C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6443B" w14:textId="77777777" w:rsidR="00725912" w:rsidRPr="001963DD" w:rsidRDefault="00725912" w:rsidP="001904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tality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46473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ceased</w:t>
            </w:r>
          </w:p>
        </w:tc>
      </w:tr>
      <w:tr w:rsidR="00725912" w:rsidRPr="001963DD" w14:paraId="1890E5CA" w14:textId="77777777" w:rsidTr="0019048C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0320A" w14:textId="77777777" w:rsidR="00725912" w:rsidRPr="001963DD" w:rsidRDefault="00725912" w:rsidP="001904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PS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C73BE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Cs w:val="21"/>
              </w:rPr>
              <w:t>ICD10CM:K76.81</w:t>
            </w:r>
          </w:p>
        </w:tc>
      </w:tr>
      <w:tr w:rsidR="00725912" w:rsidRPr="001963DD" w14:paraId="69A3204A" w14:textId="77777777" w:rsidTr="0019048C">
        <w:trPr>
          <w:trHeight w:val="96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C3ED8" w14:textId="77777777" w:rsidR="00725912" w:rsidRPr="001963DD" w:rsidRDefault="00725912" w:rsidP="001904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patic Encephalopathy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3A162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ICD10CM:K76.82; ICD10CM:K70.41; ICD10CM:K72.11; ICD10CM:K72.91; ICD10CM:B15.0; </w:t>
            </w: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D10CM:B16.0;</w:t>
            </w:r>
            <w:r w:rsidRPr="001963DD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ICD10CM:B16.2; ICD10CM:B17.11; ICD10CM:B19.0; ICD10CM:B19.11; ICD10CM:B19.21</w:t>
            </w:r>
          </w:p>
        </w:tc>
      </w:tr>
      <w:tr w:rsidR="00725912" w:rsidRPr="001963DD" w14:paraId="505FB9C3" w14:textId="77777777" w:rsidTr="0019048C">
        <w:trPr>
          <w:trHeight w:val="125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AA21B" w14:textId="77777777" w:rsidR="00725912" w:rsidRPr="001963DD" w:rsidRDefault="00725912" w:rsidP="001904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es of Hospitalization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9BCE0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L7V3.0: Visit Type: IMP; HL7V3.0: Visit </w:t>
            </w:r>
            <w:proofErr w:type="spellStart"/>
            <w:proofErr w:type="gramStart"/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:ACUTE</w:t>
            </w:r>
            <w:proofErr w:type="spellEnd"/>
            <w:proofErr w:type="gramEnd"/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HL7V3.0: Visit Type: NONAC; HL7V3.0: Visit </w:t>
            </w:r>
            <w:proofErr w:type="spellStart"/>
            <w:proofErr w:type="gramStart"/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:SS</w:t>
            </w:r>
            <w:proofErr w:type="spellEnd"/>
            <w:proofErr w:type="gramEnd"/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CPT:1013659; CPT:1013699; CPT:1013729; SNOMED:53923005; SNOMED:24882007; SNOMED:394656005; SNOMED:737481003; SNOMED:86181006</w:t>
            </w:r>
          </w:p>
        </w:tc>
      </w:tr>
      <w:tr w:rsidR="00725912" w:rsidRPr="001963DD" w14:paraId="35A66E92" w14:textId="77777777" w:rsidTr="0019048C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64642" w14:textId="77777777" w:rsidR="00725912" w:rsidRPr="001963DD" w:rsidRDefault="00725912" w:rsidP="001904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CC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21258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Cs w:val="21"/>
              </w:rPr>
              <w:t>ICD10CM:C22.8, C22.9</w:t>
            </w:r>
          </w:p>
        </w:tc>
      </w:tr>
      <w:tr w:rsidR="00725912" w:rsidRPr="001963DD" w14:paraId="265D21DF" w14:textId="77777777" w:rsidTr="0019048C">
        <w:trPr>
          <w:trHeight w:val="2393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C9E25" w14:textId="77777777" w:rsidR="00725912" w:rsidRPr="001963DD" w:rsidRDefault="00725912" w:rsidP="001904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osite Outcom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BD9BE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CD10CM:K65.2; ICD10CM:K76.81; ICD10CM:K76.7; ICD10CM:R18; ICD10CM:C22.8; ICD10CM:C22.9; ICD10CM:K76.82;  ICD10CM:I85.11;  ICD10CM:I85.01;  ICD10CM:K70.41; ICD10CM:K72.11; ICD10CM:K72.91; ICD10CM:B15.0; ICD10CM:B16.0; ICD10CM:B16.2; </w:t>
            </w:r>
            <w:r w:rsidRPr="001963DD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ICD10CM:B17.11; </w:t>
            </w: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D10CM:B19.21; ICD10CM:B19.11; ICD10CM:B19.0</w:t>
            </w:r>
          </w:p>
        </w:tc>
      </w:tr>
    </w:tbl>
    <w:p w14:paraId="1E322293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85145B5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9193518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8899973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89C55B4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E727E4F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0326649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597852F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0928D61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D2099F7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6D52827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05B1486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664FB84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2875658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CA17C74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D036ECB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3800F06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589F439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A007963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E607C8B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E23FBA9" w14:textId="37504475" w:rsidR="00725912" w:rsidRPr="001963DD" w:rsidRDefault="00725912" w:rsidP="00725912">
      <w:pPr>
        <w:rPr>
          <w:rFonts w:ascii="Times New Roman" w:hAnsi="Times New Roman" w:cs="Times New Roman"/>
          <w:b/>
          <w:bCs/>
          <w:sz w:val="24"/>
        </w:rPr>
      </w:pPr>
      <w:r w:rsidRPr="001963DD">
        <w:rPr>
          <w:rFonts w:ascii="Times New Roman" w:hAnsi="Times New Roman" w:cs="Times New Roman"/>
          <w:b/>
          <w:bCs/>
          <w:sz w:val="28"/>
          <w:szCs w:val="28"/>
        </w:rPr>
        <w:t>Supplementary Table 3: TNX</w:t>
      </w:r>
      <w:r w:rsidRPr="001963DD">
        <w:rPr>
          <w:rFonts w:ascii="Times New Roman" w:hAnsi="Times New Roman" w:cs="Times New Roman"/>
          <w:sz w:val="24"/>
        </w:rPr>
        <w:t xml:space="preserve"> Codes for Lab Tests in Patients with Liver Cirrhosis</w:t>
      </w:r>
    </w:p>
    <w:p w14:paraId="157A4C0D" w14:textId="77777777" w:rsidR="00725912" w:rsidRPr="001963DD" w:rsidRDefault="00725912" w:rsidP="00725912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8455" w:type="dxa"/>
        <w:tblInd w:w="355" w:type="dxa"/>
        <w:tblLook w:val="04A0" w:firstRow="1" w:lastRow="0" w:firstColumn="1" w:lastColumn="0" w:noHBand="0" w:noVBand="1"/>
      </w:tblPr>
      <w:tblGrid>
        <w:gridCol w:w="4495"/>
        <w:gridCol w:w="3960"/>
      </w:tblGrid>
      <w:tr w:rsidR="00725912" w:rsidRPr="001963DD" w14:paraId="66B03CF9" w14:textId="77777777" w:rsidTr="0019048C">
        <w:trPr>
          <w:trHeight w:val="30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C45768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59EB99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NX Code</w:t>
            </w:r>
          </w:p>
        </w:tc>
      </w:tr>
      <w:tr w:rsidR="00725912" w:rsidRPr="001963DD" w14:paraId="1160A8BF" w14:textId="77777777" w:rsidTr="0019048C">
        <w:trPr>
          <w:trHeight w:val="5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007FB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Cs w:val="21"/>
              </w:rPr>
              <w:t>Aspartate aminotransferase [Enzymatic activity/volume] in Serum or Plasm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EF4C2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X 9047</w:t>
            </w:r>
          </w:p>
        </w:tc>
      </w:tr>
      <w:tr w:rsidR="00725912" w:rsidRPr="001963DD" w14:paraId="7E06E12C" w14:textId="77777777" w:rsidTr="0019048C">
        <w:trPr>
          <w:trHeight w:val="5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65B03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Cs w:val="21"/>
              </w:rPr>
              <w:t>Alanine aminotransferase [Enzymatic activity/volume] in Serum, Plasma or Blood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E61B2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X 9044</w:t>
            </w:r>
          </w:p>
        </w:tc>
      </w:tr>
      <w:tr w:rsidR="00725912" w:rsidRPr="001963DD" w14:paraId="4CB42F2D" w14:textId="77777777" w:rsidTr="0019048C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94A65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INR in Plasma or Blood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7F6CF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X 9032</w:t>
            </w:r>
          </w:p>
        </w:tc>
      </w:tr>
      <w:tr w:rsidR="00725912" w:rsidRPr="001963DD" w14:paraId="0A7A474A" w14:textId="77777777" w:rsidTr="0019048C">
        <w:trPr>
          <w:trHeight w:val="5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2B23B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Cs w:val="21"/>
              </w:rPr>
              <w:t>Alkaline phosphatase [Enzymatic activity/volume] in Serum, Plasma or Blood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C55F4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X 9046</w:t>
            </w:r>
          </w:p>
        </w:tc>
      </w:tr>
      <w:tr w:rsidR="00725912" w:rsidRPr="001963DD" w14:paraId="573841A5" w14:textId="77777777" w:rsidTr="0019048C">
        <w:trPr>
          <w:trHeight w:val="5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D869A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Cs w:val="21"/>
              </w:rPr>
              <w:t>Albumin [Mass/volume] in Serum, Plasma or Blood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17591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X 9045</w:t>
            </w:r>
          </w:p>
        </w:tc>
      </w:tr>
      <w:tr w:rsidR="00725912" w:rsidRPr="001963DD" w14:paraId="5D754E9B" w14:textId="77777777" w:rsidTr="0019048C">
        <w:trPr>
          <w:trHeight w:val="5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B4E74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Cs w:val="21"/>
              </w:rPr>
              <w:t>Bilirubin total [Mass/volume] in Serum, Plasma or Blood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D871E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X 9050</w:t>
            </w:r>
          </w:p>
        </w:tc>
      </w:tr>
      <w:tr w:rsidR="00725912" w:rsidRPr="001963DD" w14:paraId="4E1A7D30" w14:textId="77777777" w:rsidTr="0019048C">
        <w:trPr>
          <w:trHeight w:val="5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57FCC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Cs w:val="21"/>
              </w:rPr>
              <w:t>Creatinine [Mass/volume] in Serum, Plasma or Blood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4C01B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X 9024</w:t>
            </w:r>
          </w:p>
        </w:tc>
      </w:tr>
      <w:tr w:rsidR="00725912" w:rsidRPr="001963DD" w14:paraId="0C6772A6" w14:textId="77777777" w:rsidTr="0019048C">
        <w:trPr>
          <w:trHeight w:val="5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168D0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Cs w:val="21"/>
              </w:rPr>
              <w:t>Sodium [Moles/volume] in Serum, Plasma or Blood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EE442" w14:textId="77777777" w:rsidR="00725912" w:rsidRPr="001963DD" w:rsidRDefault="00725912" w:rsidP="001904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X 9029</w:t>
            </w:r>
          </w:p>
        </w:tc>
      </w:tr>
    </w:tbl>
    <w:p w14:paraId="740C1239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C0422B1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61C20C0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3B45681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4F56DB7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BEE229A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42BA1B6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BC48EE9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24D2F98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B368080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3C0E60E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A98129A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D5BD6A0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6BD9748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300FAE9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C2FECFF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724BEC9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A683C32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9EC144F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3556A76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DBF3616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43FE2CB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574BFA5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6DFE1DC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945F7A5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42C5D7B" w14:textId="77777777" w:rsidR="00725912" w:rsidRPr="001963DD" w:rsidRDefault="00725912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B310C0C" w14:textId="61D257B2" w:rsidR="00DC46E5" w:rsidRPr="001963DD" w:rsidRDefault="00DC46E5" w:rsidP="00DC46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963DD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Table </w:t>
      </w:r>
      <w:r w:rsidR="00725912" w:rsidRPr="001963DD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1963DD">
        <w:rPr>
          <w:rFonts w:ascii="Times New Roman" w:hAnsi="Times New Roman" w:cs="Times New Roman"/>
          <w:b/>
          <w:bCs/>
          <w:sz w:val="28"/>
          <w:szCs w:val="28"/>
        </w:rPr>
        <w:t xml:space="preserve"> (Baseline Characteristics of Male Patients with Liver Cirrhosis Before and After Propensity Score Matching)</w:t>
      </w:r>
    </w:p>
    <w:p w14:paraId="73A7DE74" w14:textId="77777777" w:rsidR="00DC46E5" w:rsidRPr="001963DD" w:rsidRDefault="00DC46E5" w:rsidP="00DC46E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DB442E2" w14:textId="77777777" w:rsidR="00DC46E5" w:rsidRPr="001963DD" w:rsidRDefault="00DC46E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AC413B5" w14:textId="77777777" w:rsidR="00DC46E5" w:rsidRPr="001963DD" w:rsidRDefault="00DC46E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5467631" w14:textId="77777777" w:rsidR="00DC46E5" w:rsidRPr="001963DD" w:rsidRDefault="00DC46E5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18"/>
        <w:gridCol w:w="267"/>
        <w:gridCol w:w="813"/>
        <w:gridCol w:w="2157"/>
        <w:gridCol w:w="1039"/>
        <w:gridCol w:w="346"/>
        <w:gridCol w:w="780"/>
        <w:gridCol w:w="265"/>
        <w:gridCol w:w="541"/>
        <w:gridCol w:w="239"/>
        <w:gridCol w:w="280"/>
        <w:gridCol w:w="780"/>
        <w:gridCol w:w="1045"/>
      </w:tblGrid>
      <w:tr w:rsidR="008F56A9" w:rsidRPr="001963DD" w14:paraId="52EE681E" w14:textId="77777777" w:rsidTr="00D25AF5">
        <w:tc>
          <w:tcPr>
            <w:tcW w:w="9360" w:type="dxa"/>
            <w:gridSpan w:val="1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758562A" w14:textId="77777777" w:rsidR="008F56A9" w:rsidRPr="001963DD" w:rsidRDefault="008F56A9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ohort 1 and cohort 2 patient count before and after propensity score matching</w:t>
            </w:r>
          </w:p>
        </w:tc>
      </w:tr>
      <w:tr w:rsidR="008F56A9" w:rsidRPr="001963DD" w14:paraId="5B9591E1" w14:textId="77777777" w:rsidTr="00D25AF5">
        <w:tc>
          <w:tcPr>
            <w:tcW w:w="808" w:type="dxa"/>
            <w:gridSpan w:val="3"/>
            <w:tcBorders>
              <w:top w:val="single" w:sz="4" w:space="0" w:color="808080" w:themeColor="background1" w:themeShade="80"/>
            </w:tcBorders>
          </w:tcPr>
          <w:p w14:paraId="1F1D1F17" w14:textId="77777777" w:rsidR="008F56A9" w:rsidRPr="001963DD" w:rsidRDefault="008F56A9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B3E872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971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8D4B0A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atient count before matching</w:t>
            </w:r>
          </w:p>
        </w:tc>
        <w:tc>
          <w:tcPr>
            <w:tcW w:w="2344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28AA2D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atient count after matching</w:t>
            </w:r>
          </w:p>
        </w:tc>
      </w:tr>
      <w:tr w:rsidR="008F56A9" w:rsidRPr="001963DD" w14:paraId="20C2F681" w14:textId="77777777" w:rsidTr="00D25AF5">
        <w:tc>
          <w:tcPr>
            <w:tcW w:w="808" w:type="dxa"/>
            <w:gridSpan w:val="3"/>
          </w:tcPr>
          <w:p w14:paraId="140A500A" w14:textId="77777777" w:rsidR="008F56A9" w:rsidRPr="001963DD" w:rsidRDefault="008F56A9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808080" w:themeColor="background1" w:themeShade="80"/>
            </w:tcBorders>
          </w:tcPr>
          <w:p w14:paraId="6AAD474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 - 51 to 80 males only</w:t>
            </w:r>
          </w:p>
        </w:tc>
        <w:tc>
          <w:tcPr>
            <w:tcW w:w="2971" w:type="dxa"/>
            <w:gridSpan w:val="5"/>
            <w:tcBorders>
              <w:top w:val="single" w:sz="4" w:space="0" w:color="808080" w:themeColor="background1" w:themeShade="80"/>
            </w:tcBorders>
          </w:tcPr>
          <w:p w14:paraId="1495539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43,664</w:t>
            </w:r>
          </w:p>
        </w:tc>
        <w:tc>
          <w:tcPr>
            <w:tcW w:w="2344" w:type="dxa"/>
            <w:gridSpan w:val="4"/>
            <w:tcBorders>
              <w:top w:val="single" w:sz="4" w:space="0" w:color="808080" w:themeColor="background1" w:themeShade="80"/>
            </w:tcBorders>
          </w:tcPr>
          <w:p w14:paraId="3FB513B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44,315</w:t>
            </w:r>
          </w:p>
        </w:tc>
      </w:tr>
      <w:tr w:rsidR="008F56A9" w:rsidRPr="001963DD" w14:paraId="1F3F9171" w14:textId="77777777" w:rsidTr="00D25AF5">
        <w:tc>
          <w:tcPr>
            <w:tcW w:w="808" w:type="dxa"/>
            <w:gridSpan w:val="3"/>
            <w:tcBorders>
              <w:bottom w:val="single" w:sz="4" w:space="0" w:color="808080" w:themeColor="background1" w:themeShade="80"/>
            </w:tcBorders>
          </w:tcPr>
          <w:p w14:paraId="72777938" w14:textId="77777777" w:rsidR="008F56A9" w:rsidRPr="001963DD" w:rsidRDefault="008F56A9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gridSpan w:val="3"/>
            <w:tcBorders>
              <w:bottom w:val="single" w:sz="4" w:space="0" w:color="808080" w:themeColor="background1" w:themeShade="80"/>
            </w:tcBorders>
          </w:tcPr>
          <w:p w14:paraId="6C7248A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 - 20 to 50 males only</w:t>
            </w:r>
          </w:p>
        </w:tc>
        <w:tc>
          <w:tcPr>
            <w:tcW w:w="2971" w:type="dxa"/>
            <w:gridSpan w:val="5"/>
            <w:tcBorders>
              <w:bottom w:val="single" w:sz="4" w:space="0" w:color="808080" w:themeColor="background1" w:themeShade="80"/>
            </w:tcBorders>
          </w:tcPr>
          <w:p w14:paraId="775B5EC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51,866</w:t>
            </w:r>
          </w:p>
        </w:tc>
        <w:tc>
          <w:tcPr>
            <w:tcW w:w="2344" w:type="dxa"/>
            <w:gridSpan w:val="4"/>
            <w:tcBorders>
              <w:bottom w:val="single" w:sz="4" w:space="0" w:color="0F9ED5" w:themeColor="accent4"/>
            </w:tcBorders>
          </w:tcPr>
          <w:p w14:paraId="074FE63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44,315</w:t>
            </w:r>
          </w:p>
        </w:tc>
      </w:tr>
      <w:tr w:rsidR="008F56A9" w:rsidRPr="001963DD" w14:paraId="03174680" w14:textId="77777777" w:rsidTr="00D25AF5">
        <w:tc>
          <w:tcPr>
            <w:tcW w:w="9360" w:type="dxa"/>
            <w:gridSpan w:val="1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64BB5E23" w14:textId="77777777" w:rsidR="008F56A9" w:rsidRPr="001963DD" w:rsidRDefault="008F56A9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Propensity score density function - Before and after matching (cohort 1 - purple, cohort 2 - green)</w:t>
            </w:r>
          </w:p>
        </w:tc>
      </w:tr>
      <w:tr w:rsidR="008F56A9" w:rsidRPr="001963DD" w14:paraId="171DD6FC" w14:textId="77777777" w:rsidTr="00D25AF5">
        <w:tc>
          <w:tcPr>
            <w:tcW w:w="353" w:type="dxa"/>
            <w:tcMar>
              <w:top w:w="58" w:type="dxa"/>
              <w:bottom w:w="58" w:type="dxa"/>
            </w:tcMar>
          </w:tcPr>
          <w:p w14:paraId="2EF8518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55" w:type="dxa"/>
            <w:gridSpan w:val="2"/>
            <w:tcMar>
              <w:top w:w="58" w:type="dxa"/>
              <w:bottom w:w="58" w:type="dxa"/>
            </w:tcMar>
          </w:tcPr>
          <w:p w14:paraId="075D58C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276" w:type="dxa"/>
            <w:gridSpan w:val="4"/>
            <w:tcBorders>
              <w:bottom w:val="single" w:sz="4" w:space="0" w:color="808080" w:themeColor="background1" w:themeShade="80"/>
            </w:tcBorders>
            <w:tcMar>
              <w:top w:w="58" w:type="dxa"/>
              <w:bottom w:w="58" w:type="dxa"/>
            </w:tcMar>
          </w:tcPr>
          <w:p w14:paraId="2323B0D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3C76C96" wp14:editId="449D9B6C">
                  <wp:extent cx="2540000" cy="1587500"/>
                  <wp:effectExtent l="0" t="0" r="0" b="0"/>
                  <wp:docPr id="1781615247" name="Drawing 0" descr="lines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0" descr="lines.png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00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6" w:type="dxa"/>
            <w:gridSpan w:val="8"/>
            <w:tcBorders>
              <w:bottom w:val="single" w:sz="4" w:space="0" w:color="808080" w:themeColor="background1" w:themeShade="80"/>
            </w:tcBorders>
          </w:tcPr>
          <w:p w14:paraId="2B45280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D604B7C" wp14:editId="223CB84E">
                  <wp:extent cx="2540000" cy="1587500"/>
                  <wp:effectExtent l="0" t="0" r="0" b="0"/>
                  <wp:docPr id="2054370062" name="Drawing 3" descr="lines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lines.pn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00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56A9" w:rsidRPr="001963DD" w14:paraId="5386012F" w14:textId="77777777" w:rsidTr="00D25AF5">
        <w:tc>
          <w:tcPr>
            <w:tcW w:w="9360" w:type="dxa"/>
            <w:gridSpan w:val="1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6ECD42BB" w14:textId="77777777" w:rsidR="008F56A9" w:rsidRPr="001963DD" w:rsidRDefault="008F56A9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ohort 1 (N = 143,664) and cohort 2 (N = 51,866</w:t>
            </w:r>
            <w:proofErr w:type="gramStart"/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)  characteristics</w:t>
            </w:r>
            <w:proofErr w:type="gramEnd"/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 xml:space="preserve"> before propensity score matching</w:t>
            </w:r>
          </w:p>
        </w:tc>
      </w:tr>
      <w:tr w:rsidR="008F56A9" w:rsidRPr="001963DD" w14:paraId="05326104" w14:textId="77777777" w:rsidTr="00D25AF5">
        <w:tc>
          <w:tcPr>
            <w:tcW w:w="353" w:type="dxa"/>
          </w:tcPr>
          <w:p w14:paraId="56E84EA6" w14:textId="77777777" w:rsidR="008F56A9" w:rsidRPr="001963DD" w:rsidRDefault="008F56A9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91E29B2" w14:textId="77777777" w:rsidR="008F56A9" w:rsidRPr="001963DD" w:rsidRDefault="008F56A9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emographics</w:t>
            </w:r>
          </w:p>
        </w:tc>
      </w:tr>
      <w:tr w:rsidR="008F56A9" w:rsidRPr="001963DD" w14:paraId="2F363FB4" w14:textId="77777777" w:rsidTr="00D25AF5">
        <w:tc>
          <w:tcPr>
            <w:tcW w:w="353" w:type="dxa"/>
          </w:tcPr>
          <w:p w14:paraId="78C097A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F86497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2DBD40C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6C123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040A6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10926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CE142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E6CFD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C0382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8F56A9" w:rsidRPr="001963DD" w14:paraId="3A5BAD05" w14:textId="77777777" w:rsidTr="00D25AF5">
        <w:tc>
          <w:tcPr>
            <w:tcW w:w="353" w:type="dxa"/>
          </w:tcPr>
          <w:p w14:paraId="4F369DA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D4AF18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20841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77205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ge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1FC0B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urrent Ag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30AE3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69.2 +/- 7.8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8.2 +/- 8.8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97E18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38,87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5,038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B49DD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17FCB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481BB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.522</w:t>
            </w:r>
          </w:p>
        </w:tc>
      </w:tr>
      <w:tr w:rsidR="008F56A9" w:rsidRPr="001963DD" w14:paraId="0D47B491" w14:textId="77777777" w:rsidTr="00D25AF5">
        <w:tc>
          <w:tcPr>
            <w:tcW w:w="353" w:type="dxa"/>
          </w:tcPr>
          <w:p w14:paraId="6A09707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72D0C7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439BF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C2A30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I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F41C2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E8E63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62.7 +/- 7.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1.1 +/- 7.1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D5F62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38,87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5,038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51D66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9B97F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20E6E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.001</w:t>
            </w:r>
          </w:p>
        </w:tc>
      </w:tr>
      <w:tr w:rsidR="008F56A9" w:rsidRPr="001963DD" w14:paraId="5F358FC7" w14:textId="77777777" w:rsidTr="00D25AF5">
        <w:tc>
          <w:tcPr>
            <w:tcW w:w="353" w:type="dxa"/>
          </w:tcPr>
          <w:p w14:paraId="12E6E76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F494F1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6CD17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ABC7F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227E5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55608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6569E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9D49D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26A56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A45A9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8F56A9" w:rsidRPr="001963DD" w14:paraId="499B7F4A" w14:textId="77777777" w:rsidTr="00D25AF5">
        <w:tc>
          <w:tcPr>
            <w:tcW w:w="353" w:type="dxa"/>
          </w:tcPr>
          <w:p w14:paraId="24D9B59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F19063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10AFC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33E41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054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C24A2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A3A76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5A60E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1,96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,687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445E3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8.6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DEB40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AD40C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02</w:t>
            </w:r>
          </w:p>
        </w:tc>
      </w:tr>
      <w:tr w:rsidR="008F56A9" w:rsidRPr="001963DD" w14:paraId="3B7B1B2E" w14:textId="77777777" w:rsidTr="00D25AF5">
        <w:tc>
          <w:tcPr>
            <w:tcW w:w="353" w:type="dxa"/>
          </w:tcPr>
          <w:p w14:paraId="6D6F280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C5F6ED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2BB69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07ED0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1D3E9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F8371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67868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38,87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5,038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A133A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47472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80EFC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8F56A9" w:rsidRPr="001963DD" w14:paraId="40FF3A1B" w14:textId="77777777" w:rsidTr="00D25AF5">
        <w:tc>
          <w:tcPr>
            <w:tcW w:w="353" w:type="dxa"/>
          </w:tcPr>
          <w:p w14:paraId="7CCE850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9D2EA8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7C673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90232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106-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A0C91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50177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A0A6B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85,32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4,698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2891B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61.4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4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6A43F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BF111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34</w:t>
            </w:r>
          </w:p>
        </w:tc>
      </w:tr>
      <w:tr w:rsidR="008F56A9" w:rsidRPr="001963DD" w14:paraId="22D6F870" w14:textId="77777777" w:rsidTr="00D25AF5">
        <w:tc>
          <w:tcPr>
            <w:tcW w:w="353" w:type="dxa"/>
          </w:tcPr>
          <w:p w14:paraId="1A64F1B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D9A573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0FDED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E501D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02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83D11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merican Indian or Alaska Nativ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F87C1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BCCB4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,058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969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CE5B1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8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89A9C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43B72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16</w:t>
            </w:r>
          </w:p>
        </w:tc>
      </w:tr>
      <w:tr w:rsidR="008F56A9" w:rsidRPr="001963DD" w14:paraId="21E06C3A" w14:textId="77777777" w:rsidTr="00D25AF5">
        <w:tc>
          <w:tcPr>
            <w:tcW w:w="353" w:type="dxa"/>
          </w:tcPr>
          <w:p w14:paraId="2C05B84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27B629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82432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56F23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UNK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978AB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B171A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63334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6,557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9,295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B3B39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9.1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0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FD7E8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ECA0C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38</w:t>
            </w:r>
          </w:p>
        </w:tc>
      </w:tr>
      <w:tr w:rsidR="008F56A9" w:rsidRPr="001963DD" w14:paraId="2A3EE451" w14:textId="77777777" w:rsidTr="00D25AF5">
        <w:tc>
          <w:tcPr>
            <w:tcW w:w="353" w:type="dxa"/>
          </w:tcPr>
          <w:p w14:paraId="39A4AB9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D56798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80C4B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07CC2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076-8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2F605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Native Hawaiian or Other Pacific Islander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8EB1B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45368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52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06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4928C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4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AEA81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1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7485D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13</w:t>
            </w:r>
          </w:p>
        </w:tc>
      </w:tr>
      <w:tr w:rsidR="008F56A9" w:rsidRPr="001963DD" w14:paraId="2992FD27" w14:textId="77777777" w:rsidTr="00D25AF5">
        <w:tc>
          <w:tcPr>
            <w:tcW w:w="353" w:type="dxa"/>
          </w:tcPr>
          <w:p w14:paraId="49C9CA3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D5FBB8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AA2D8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A1FED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UN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BB6E8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Unknown Ethnicity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8C0FC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45295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51,316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6,025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50D53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7.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5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105F3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20CE3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29</w:t>
            </w:r>
          </w:p>
        </w:tc>
      </w:tr>
      <w:tr w:rsidR="008F56A9" w:rsidRPr="001963DD" w14:paraId="40E1BAA5" w14:textId="77777777" w:rsidTr="00D25AF5">
        <w:tc>
          <w:tcPr>
            <w:tcW w:w="353" w:type="dxa"/>
          </w:tcPr>
          <w:p w14:paraId="0706826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FC697D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BB0F4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47102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135-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42B84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Hispanic or Latino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A5348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DD98C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1,930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,140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3AF3C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8.6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3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A782F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5938B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61</w:t>
            </w:r>
          </w:p>
        </w:tc>
      </w:tr>
      <w:tr w:rsidR="008F56A9" w:rsidRPr="001963DD" w14:paraId="5B5CBA64" w14:textId="77777777" w:rsidTr="00D25AF5">
        <w:tc>
          <w:tcPr>
            <w:tcW w:w="353" w:type="dxa"/>
          </w:tcPr>
          <w:p w14:paraId="2EC210A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6059FC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D039B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43DF5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186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DB60E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Not Hispanic or Latino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22270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3F598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75,629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2,873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59ABB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54.5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0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1D5D0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85BAD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74</w:t>
            </w:r>
          </w:p>
        </w:tc>
      </w:tr>
      <w:tr w:rsidR="008F56A9" w:rsidRPr="001963DD" w14:paraId="01710168" w14:textId="77777777" w:rsidTr="00D25AF5">
        <w:tc>
          <w:tcPr>
            <w:tcW w:w="353" w:type="dxa"/>
          </w:tcPr>
          <w:p w14:paraId="0F677FB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09AA2B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5FF74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9F3C1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028-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D1D0A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3F097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59D4F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8,022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,476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4B17C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5.8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9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DC6BF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2786F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55</w:t>
            </w:r>
          </w:p>
        </w:tc>
      </w:tr>
      <w:tr w:rsidR="008F56A9" w:rsidRPr="001963DD" w14:paraId="32135B04" w14:textId="77777777" w:rsidTr="00D25AF5">
        <w:tc>
          <w:tcPr>
            <w:tcW w:w="353" w:type="dxa"/>
          </w:tcPr>
          <w:p w14:paraId="674FA030" w14:textId="77777777" w:rsidR="008F56A9" w:rsidRPr="001963DD" w:rsidRDefault="008F56A9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4C12E1F" w14:textId="77777777" w:rsidR="008F56A9" w:rsidRPr="001963DD" w:rsidRDefault="008F56A9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iagnosis</w:t>
            </w:r>
          </w:p>
        </w:tc>
      </w:tr>
      <w:tr w:rsidR="008F56A9" w:rsidRPr="001963DD" w14:paraId="439B9CA1" w14:textId="77777777" w:rsidTr="00D25AF5">
        <w:tc>
          <w:tcPr>
            <w:tcW w:w="353" w:type="dxa"/>
          </w:tcPr>
          <w:p w14:paraId="2B9776C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CB39CD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4194859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D61FE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932BF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0AD2E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4929B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D2A7B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7863D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8F56A9" w:rsidRPr="001963DD" w14:paraId="2B0A0EF2" w14:textId="77777777" w:rsidTr="00D25AF5">
        <w:tc>
          <w:tcPr>
            <w:tcW w:w="353" w:type="dxa"/>
          </w:tcPr>
          <w:p w14:paraId="43D49EA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ED8836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34F7F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1A269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E08-E1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4615A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Diabetes mellitu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B8F85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1B0DB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0,817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,647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E9507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5.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8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BFAC5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42217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217</w:t>
            </w:r>
          </w:p>
        </w:tc>
      </w:tr>
      <w:tr w:rsidR="008F56A9" w:rsidRPr="001963DD" w14:paraId="0FE7BCD0" w14:textId="77777777" w:rsidTr="00D25AF5">
        <w:tc>
          <w:tcPr>
            <w:tcW w:w="353" w:type="dxa"/>
          </w:tcPr>
          <w:p w14:paraId="3BEC2F6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EE38C4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89AEC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01DAA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30-I5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2F4AB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Other forms of heart disease (deprecated 2021)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52DC2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D46D1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4,05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,341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6978D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.1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4E12D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35C58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86</w:t>
            </w:r>
          </w:p>
        </w:tc>
      </w:tr>
      <w:tr w:rsidR="008F56A9" w:rsidRPr="001963DD" w14:paraId="55298FFD" w14:textId="77777777" w:rsidTr="00D25AF5">
        <w:tc>
          <w:tcPr>
            <w:tcW w:w="353" w:type="dxa"/>
          </w:tcPr>
          <w:p w14:paraId="4843393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5F637D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C9E70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B2191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20-I2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7A789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schemic heart disease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718A9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DE396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1,05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855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4D75B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8.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A8ED9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AF1E4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283</w:t>
            </w:r>
          </w:p>
        </w:tc>
      </w:tr>
      <w:tr w:rsidR="008F56A9" w:rsidRPr="001963DD" w14:paraId="4BEBA0F1" w14:textId="77777777" w:rsidTr="00D25AF5">
        <w:tc>
          <w:tcPr>
            <w:tcW w:w="353" w:type="dxa"/>
          </w:tcPr>
          <w:p w14:paraId="3685C2F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495405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D235C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66DE6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J40-J4A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6EE29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hronic lower respiratory disease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F7BE8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543A2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2,37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,386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4885A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8.9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3B044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20A1C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41</w:t>
            </w:r>
          </w:p>
        </w:tc>
      </w:tr>
      <w:tr w:rsidR="008F56A9" w:rsidRPr="001963DD" w14:paraId="00E7635F" w14:textId="77777777" w:rsidTr="00D25AF5">
        <w:tc>
          <w:tcPr>
            <w:tcW w:w="353" w:type="dxa"/>
          </w:tcPr>
          <w:p w14:paraId="0EF7FCA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AA4380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07636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7E2D7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6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A39C3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erebral infarction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AC4C8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00EED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,302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76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D7D4D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7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0C5BE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2E57B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26</w:t>
            </w:r>
          </w:p>
        </w:tc>
      </w:tr>
      <w:tr w:rsidR="008F56A9" w:rsidRPr="001963DD" w14:paraId="7AE5524F" w14:textId="77777777" w:rsidTr="00D25AF5">
        <w:tc>
          <w:tcPr>
            <w:tcW w:w="353" w:type="dxa"/>
          </w:tcPr>
          <w:p w14:paraId="47DBD1D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70EAE0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3818D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1CD99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6.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D3B97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Fatty (change of) liver, not elsewhere classifie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7ED4A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B032E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,46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,006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9E936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7.5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8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89A01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CEC19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50</w:t>
            </w:r>
          </w:p>
        </w:tc>
      </w:tr>
      <w:tr w:rsidR="008F56A9" w:rsidRPr="001963DD" w14:paraId="6FC13249" w14:textId="77777777" w:rsidTr="00D25AF5">
        <w:tc>
          <w:tcPr>
            <w:tcW w:w="353" w:type="dxa"/>
          </w:tcPr>
          <w:p w14:paraId="4A93911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A320AE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D8265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42BD5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66196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Other inflammatory liver disease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EA699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E20E3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4,840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,870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48229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.5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63765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C0852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35</w:t>
            </w:r>
          </w:p>
        </w:tc>
      </w:tr>
      <w:tr w:rsidR="008F56A9" w:rsidRPr="001963DD" w14:paraId="2CB8D0CB" w14:textId="77777777" w:rsidTr="00D25AF5">
        <w:tc>
          <w:tcPr>
            <w:tcW w:w="353" w:type="dxa"/>
          </w:tcPr>
          <w:p w14:paraId="61B303C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BA5648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0E6A7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16D50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F8700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lcoholic liver diseas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EE834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2F004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,738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,524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297FC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.7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17B7A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EE658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46</w:t>
            </w:r>
          </w:p>
        </w:tc>
      </w:tr>
      <w:tr w:rsidR="008F56A9" w:rsidRPr="001963DD" w14:paraId="2C5A3D41" w14:textId="77777777" w:rsidTr="00D25AF5">
        <w:tc>
          <w:tcPr>
            <w:tcW w:w="353" w:type="dxa"/>
          </w:tcPr>
          <w:p w14:paraId="492EC7C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2B3C4F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97E1C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BCF23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A53C4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Toxic liver diseas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05C21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F3A77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,06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64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6CBE5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8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CE492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DA00B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28</w:t>
            </w:r>
          </w:p>
        </w:tc>
      </w:tr>
      <w:tr w:rsidR="008F56A9" w:rsidRPr="001963DD" w14:paraId="19CDC420" w14:textId="77777777" w:rsidTr="00D25AF5">
        <w:tc>
          <w:tcPr>
            <w:tcW w:w="353" w:type="dxa"/>
          </w:tcPr>
          <w:p w14:paraId="1CECB91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086407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64C2A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8CE9F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B18.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F9A76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hronic viral hepatitis C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97734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2F583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1,706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,094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5830D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8.4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5763E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A16C8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53</w:t>
            </w:r>
          </w:p>
        </w:tc>
      </w:tr>
      <w:tr w:rsidR="008F56A9" w:rsidRPr="001963DD" w14:paraId="5AC6F7B6" w14:textId="77777777" w:rsidTr="00D25AF5">
        <w:tc>
          <w:tcPr>
            <w:tcW w:w="353" w:type="dxa"/>
          </w:tcPr>
          <w:p w14:paraId="05E9B8E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266142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2037D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0C2AD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B18.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D5841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hronic viral hepatitis B without delta-agent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38CFA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83121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,427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,005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59965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7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E9FC1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79192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35</w:t>
            </w:r>
          </w:p>
        </w:tc>
      </w:tr>
      <w:tr w:rsidR="008F56A9" w:rsidRPr="001963DD" w14:paraId="6F226C3B" w14:textId="77777777" w:rsidTr="00D25AF5">
        <w:tc>
          <w:tcPr>
            <w:tcW w:w="353" w:type="dxa"/>
          </w:tcPr>
          <w:p w14:paraId="1E19D55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01A246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F2526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516B2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00-D4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898B0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Neoplasm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A7FBD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752EA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5,957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,215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8BF52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8.7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7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48478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EE1ED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350</w:t>
            </w:r>
          </w:p>
        </w:tc>
      </w:tr>
      <w:tr w:rsidR="008F56A9" w:rsidRPr="001963DD" w14:paraId="24A76E87" w14:textId="77777777" w:rsidTr="00D25AF5">
        <w:tc>
          <w:tcPr>
            <w:tcW w:w="353" w:type="dxa"/>
          </w:tcPr>
          <w:p w14:paraId="169F07E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DFDDA5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AE1DC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B899E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10-I1A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F436F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Hypertensive disease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EE511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AAB12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7,92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,652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5A38E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7.3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4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45975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CB988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311</w:t>
            </w:r>
          </w:p>
        </w:tc>
      </w:tr>
      <w:tr w:rsidR="008F56A9" w:rsidRPr="001963DD" w14:paraId="686D7227" w14:textId="77777777" w:rsidTr="00D25AF5">
        <w:tc>
          <w:tcPr>
            <w:tcW w:w="353" w:type="dxa"/>
          </w:tcPr>
          <w:p w14:paraId="4647F1B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1107D3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A0F70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32BDE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7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AB733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Other peripheral vascular disease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703B2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9950A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,929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61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B7230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.1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C89F8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9C2CC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59</w:t>
            </w:r>
          </w:p>
        </w:tc>
      </w:tr>
      <w:tr w:rsidR="008F56A9" w:rsidRPr="001963DD" w14:paraId="1E842CBA" w14:textId="77777777" w:rsidTr="00D25AF5">
        <w:tc>
          <w:tcPr>
            <w:tcW w:w="353" w:type="dxa"/>
          </w:tcPr>
          <w:p w14:paraId="49C1290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25073E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7AFD6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58DAE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5.4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D35C8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utoimmune hepatiti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91D49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94FF5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43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06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13A03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3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F5428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052C5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53</w:t>
            </w:r>
          </w:p>
        </w:tc>
      </w:tr>
      <w:tr w:rsidR="008F56A9" w:rsidRPr="001963DD" w14:paraId="4FA71722" w14:textId="77777777" w:rsidTr="00D25AF5">
        <w:tc>
          <w:tcPr>
            <w:tcW w:w="353" w:type="dxa"/>
          </w:tcPr>
          <w:p w14:paraId="4FB4AAD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10B010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342EB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F1A21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5.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E3097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nflammatory liver disease, unspecifie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EF094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43A3C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,966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824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EE47E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4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486CF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89EF1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33</w:t>
            </w:r>
          </w:p>
        </w:tc>
      </w:tr>
      <w:tr w:rsidR="008F56A9" w:rsidRPr="001963DD" w14:paraId="6D912249" w14:textId="77777777" w:rsidTr="00D25AF5">
        <w:tc>
          <w:tcPr>
            <w:tcW w:w="353" w:type="dxa"/>
          </w:tcPr>
          <w:p w14:paraId="582F46E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8BFAD5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69968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C0B48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5.8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DA5FB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Nonalcoholic steatohepatitis (NASH)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96733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CF550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,326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728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FEE3E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7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79413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39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C805B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5</w:t>
            </w:r>
          </w:p>
        </w:tc>
      </w:tr>
      <w:tr w:rsidR="008F56A9" w:rsidRPr="001963DD" w14:paraId="73954336" w14:textId="77777777" w:rsidTr="00D25AF5">
        <w:tc>
          <w:tcPr>
            <w:tcW w:w="353" w:type="dxa"/>
          </w:tcPr>
          <w:p w14:paraId="73DD49A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B602EC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EEE29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78202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0.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75B1A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lcoholic liver disease, unspecifie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2D7D3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2A1C4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,782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950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8C5DC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3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F5C69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D1B83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64</w:t>
            </w:r>
          </w:p>
        </w:tc>
      </w:tr>
      <w:tr w:rsidR="008F56A9" w:rsidRPr="001963DD" w14:paraId="5BE2D896" w14:textId="77777777" w:rsidTr="00D25AF5">
        <w:tc>
          <w:tcPr>
            <w:tcW w:w="353" w:type="dxa"/>
          </w:tcPr>
          <w:p w14:paraId="40406D0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2A3432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538C4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385AB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0.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FD7C7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lcoholic hepatiti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9DCF5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27B66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,58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,538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8CCAE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1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500E8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4B17F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53</w:t>
            </w:r>
          </w:p>
        </w:tc>
      </w:tr>
      <w:tr w:rsidR="008F56A9" w:rsidRPr="001963DD" w14:paraId="6956CCC3" w14:textId="77777777" w:rsidTr="00D25AF5">
        <w:tc>
          <w:tcPr>
            <w:tcW w:w="353" w:type="dxa"/>
          </w:tcPr>
          <w:p w14:paraId="289BD06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C95F1F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6FF9E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D1F74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0.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08C7D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lcoholic fatty liver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E6996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97132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628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19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C5B14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5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2DB56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94D90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34</w:t>
            </w:r>
          </w:p>
        </w:tc>
      </w:tr>
      <w:tr w:rsidR="008F56A9" w:rsidRPr="001963DD" w14:paraId="2FE9EFC5" w14:textId="77777777" w:rsidTr="00D25AF5">
        <w:tc>
          <w:tcPr>
            <w:tcW w:w="353" w:type="dxa"/>
          </w:tcPr>
          <w:p w14:paraId="41FA5245" w14:textId="77777777" w:rsidR="008F56A9" w:rsidRPr="001963DD" w:rsidRDefault="008F56A9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B3308EB" w14:textId="77777777" w:rsidR="008F56A9" w:rsidRPr="001963DD" w:rsidRDefault="008F56A9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Laboratory</w:t>
            </w:r>
          </w:p>
        </w:tc>
      </w:tr>
      <w:tr w:rsidR="008F56A9" w:rsidRPr="001963DD" w14:paraId="2063F1A6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3CA02E9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827F80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6063D01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337D4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5A65C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830BD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6AE87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8F56A9" w:rsidRPr="001963DD" w14:paraId="1FE841F9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353A226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247B2F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63AA47A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168B823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5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0E233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Bilirubin.total</w:t>
            </w:r>
            <w:proofErr w:type="spellEnd"/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[Mass/volume] in Serum, Plasma or Bloo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68A15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3 +/- 2.8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.0 +/- 4.0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14E1F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2D3F7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88</w:t>
            </w:r>
          </w:p>
        </w:tc>
      </w:tr>
      <w:tr w:rsidR="008F56A9" w:rsidRPr="001963DD" w14:paraId="142FC276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2C37B87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0AC59E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1F013D3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0D95780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29E48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mg/dL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31F0C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3FC22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085EF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33</w:t>
            </w:r>
          </w:p>
        </w:tc>
      </w:tr>
      <w:tr w:rsidR="008F56A9" w:rsidRPr="001963DD" w14:paraId="65DBC4BE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0743DA1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112B18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55311D3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583BE33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3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895D7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NR in Plasma or Bloo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D3BB4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2 +/- 0.4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2 +/- 0.4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57A9D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1B356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46</w:t>
            </w:r>
          </w:p>
        </w:tc>
      </w:tr>
      <w:tr w:rsidR="008F56A9" w:rsidRPr="001963DD" w14:paraId="026944A6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3B17AC8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6437CE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361BA86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5E181BE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F37EB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{INR}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51918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FD91B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CC29B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65</w:t>
            </w:r>
          </w:p>
        </w:tc>
      </w:tr>
      <w:tr w:rsidR="008F56A9" w:rsidRPr="001963DD" w14:paraId="022C97A7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1B7B4EC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488E94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736B1FB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6FAD7DA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24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BA9AB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reatinine [Mass/volume] in Serum, Plasma or Bloo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CEC5C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2 +/- 4.8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0 +/- 2.8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E04DE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19F08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54</w:t>
            </w:r>
          </w:p>
        </w:tc>
      </w:tr>
      <w:tr w:rsidR="008F56A9" w:rsidRPr="001963DD" w14:paraId="39A1058A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03C28EC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9EC291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53F1E63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0219886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918DC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mg/dL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F939B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16B65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5EDF1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54</w:t>
            </w:r>
          </w:p>
        </w:tc>
      </w:tr>
      <w:tr w:rsidR="008F56A9" w:rsidRPr="001963DD" w14:paraId="4497289B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715E61F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CE10A9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7060E06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4F8DD88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2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B8E93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Sodium [Moles/volume] in Serum, Plasma or Bloo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D6EC7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37.9 +/- 4.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38.0 +/- 3.9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FAB7C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77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6A56F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16</w:t>
            </w:r>
          </w:p>
        </w:tc>
      </w:tr>
      <w:tr w:rsidR="008F56A9" w:rsidRPr="001963DD" w14:paraId="595D9C68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75FDAB3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F9E0C7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0D51D12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16D2AD4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4E2EE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mmol/L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6ADB1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69354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2D067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62</w:t>
            </w:r>
          </w:p>
        </w:tc>
      </w:tr>
      <w:tr w:rsidR="008F56A9" w:rsidRPr="001963DD" w14:paraId="0B403807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77461CD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7CC725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594C3E1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5CF7C0B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4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A81E3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lbumin [Mass/volume] in Serum, Plasma or Bloo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9B1A1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.8 +/- 0.7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.9 +/- 0.8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B2085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F7C4A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35</w:t>
            </w:r>
          </w:p>
        </w:tc>
      </w:tr>
      <w:tr w:rsidR="008F56A9" w:rsidRPr="001963DD" w14:paraId="76BDBA5E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39B2139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FA6B11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38E5B24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5EF41FE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780AC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g/dL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4145E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70A74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CF676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43</w:t>
            </w:r>
          </w:p>
        </w:tc>
      </w:tr>
      <w:tr w:rsidR="008F56A9" w:rsidRPr="001963DD" w14:paraId="671831A4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67A3A8F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C95556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57FA5C8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3ABCC0D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8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40015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BMI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7FD6F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9.2 +/- 6.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0.0 +/- 7.9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8ADA3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E2926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99</w:t>
            </w:r>
          </w:p>
        </w:tc>
      </w:tr>
      <w:tr w:rsidR="008F56A9" w:rsidRPr="001963DD" w14:paraId="42F563FA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26355CD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836512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06D545B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3EDFC4C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8C336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kg/m2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9D942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91E5E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2E796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70</w:t>
            </w:r>
          </w:p>
        </w:tc>
      </w:tr>
      <w:tr w:rsidR="008F56A9" w:rsidRPr="001963DD" w14:paraId="0D039C19" w14:textId="77777777" w:rsidTr="00D25AF5">
        <w:tc>
          <w:tcPr>
            <w:tcW w:w="9360" w:type="dxa"/>
            <w:gridSpan w:val="1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B0940B1" w14:textId="77777777" w:rsidR="008F56A9" w:rsidRPr="001963DD" w:rsidRDefault="008F56A9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ohort 1 (N = 44,315) and cohort 2 (N = 44,315</w:t>
            </w:r>
            <w:proofErr w:type="gramStart"/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)  characteristics</w:t>
            </w:r>
            <w:proofErr w:type="gramEnd"/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 xml:space="preserve"> after propensity score matching</w:t>
            </w:r>
          </w:p>
        </w:tc>
      </w:tr>
      <w:tr w:rsidR="008F56A9" w:rsidRPr="001963DD" w14:paraId="67EE915A" w14:textId="77777777" w:rsidTr="00D25AF5">
        <w:tc>
          <w:tcPr>
            <w:tcW w:w="353" w:type="dxa"/>
          </w:tcPr>
          <w:p w14:paraId="5E881DBB" w14:textId="77777777" w:rsidR="008F56A9" w:rsidRPr="001963DD" w:rsidRDefault="008F56A9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6E9870C" w14:textId="77777777" w:rsidR="008F56A9" w:rsidRPr="001963DD" w:rsidRDefault="008F56A9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emographics</w:t>
            </w:r>
          </w:p>
        </w:tc>
      </w:tr>
      <w:tr w:rsidR="008F56A9" w:rsidRPr="001963DD" w14:paraId="26C69E25" w14:textId="77777777" w:rsidTr="00D25AF5">
        <w:tc>
          <w:tcPr>
            <w:tcW w:w="353" w:type="dxa"/>
          </w:tcPr>
          <w:p w14:paraId="464B1A2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A37896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4F9E636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58F28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5C61F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27C49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AD5F4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2CBD6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6BAC8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8F56A9" w:rsidRPr="001963DD" w14:paraId="4578F6D1" w14:textId="77777777" w:rsidTr="00D25AF5">
        <w:tc>
          <w:tcPr>
            <w:tcW w:w="353" w:type="dxa"/>
          </w:tcPr>
          <w:p w14:paraId="2CADC8E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2005EF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4813E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306D8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ge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E650A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urrent Ag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B1C0A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68.8 +/- 7.9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8.3 +/- 8.8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38D5B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44,31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4,315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6B511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123B5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7A5E1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.445</w:t>
            </w:r>
          </w:p>
        </w:tc>
      </w:tr>
      <w:tr w:rsidR="008F56A9" w:rsidRPr="001963DD" w14:paraId="700C0D9F" w14:textId="77777777" w:rsidTr="00D25AF5">
        <w:tc>
          <w:tcPr>
            <w:tcW w:w="353" w:type="dxa"/>
          </w:tcPr>
          <w:p w14:paraId="4CA194E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DDB429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970D7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ECBAC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I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C6BD7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5E344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61.9 +/- 7.2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1.2 +/- 7.0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0933C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44,31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4,315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154AC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E20E6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4E7C8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.909</w:t>
            </w:r>
          </w:p>
        </w:tc>
      </w:tr>
      <w:tr w:rsidR="008F56A9" w:rsidRPr="001963DD" w14:paraId="7FFC3E7D" w14:textId="77777777" w:rsidTr="00D25AF5">
        <w:tc>
          <w:tcPr>
            <w:tcW w:w="353" w:type="dxa"/>
          </w:tcPr>
          <w:p w14:paraId="1973910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18EEA7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C6CBC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84494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FB8EF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A79A4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D670C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B0899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9B016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92ACC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8F56A9" w:rsidRPr="001963DD" w14:paraId="748F128E" w14:textId="77777777" w:rsidTr="00D25AF5">
        <w:tc>
          <w:tcPr>
            <w:tcW w:w="353" w:type="dxa"/>
          </w:tcPr>
          <w:p w14:paraId="0AF631B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1DE913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75293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BA2A9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054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0000E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304E6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3D8CA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,486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,674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48DEF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5.6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9DB75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8E6A4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18</w:t>
            </w:r>
          </w:p>
        </w:tc>
      </w:tr>
      <w:tr w:rsidR="008F56A9" w:rsidRPr="001963DD" w14:paraId="467BA6C5" w14:textId="77777777" w:rsidTr="00D25AF5">
        <w:tc>
          <w:tcPr>
            <w:tcW w:w="353" w:type="dxa"/>
          </w:tcPr>
          <w:p w14:paraId="2FC7D4B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0381F2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1047F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A5303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384A6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8B651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B270C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44,31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4,315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9E914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38808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A6865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8F56A9" w:rsidRPr="001963DD" w14:paraId="0BB65125" w14:textId="77777777" w:rsidTr="00D25AF5">
        <w:tc>
          <w:tcPr>
            <w:tcW w:w="353" w:type="dxa"/>
          </w:tcPr>
          <w:p w14:paraId="10B9A92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D9A67D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8DE7C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01031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106-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DFC49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84F89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42AE9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4,557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4,449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30FE5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55.4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5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99685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46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45395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5</w:t>
            </w:r>
          </w:p>
        </w:tc>
      </w:tr>
      <w:tr w:rsidR="008F56A9" w:rsidRPr="001963DD" w14:paraId="1EF81C5D" w14:textId="77777777" w:rsidTr="00D25AF5">
        <w:tc>
          <w:tcPr>
            <w:tcW w:w="353" w:type="dxa"/>
          </w:tcPr>
          <w:p w14:paraId="6C53C04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40504D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9889C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EB261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02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20DEB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merican Indian or Alaska Nativ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0C688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129AF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83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866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CF0D9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9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48D48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39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0E69A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6</w:t>
            </w:r>
          </w:p>
        </w:tc>
      </w:tr>
      <w:tr w:rsidR="008F56A9" w:rsidRPr="001963DD" w14:paraId="25C246E9" w14:textId="77777777" w:rsidTr="00D25AF5">
        <w:tc>
          <w:tcPr>
            <w:tcW w:w="353" w:type="dxa"/>
          </w:tcPr>
          <w:p w14:paraId="2F64D67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A84029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6474F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E8B36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UNK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363CD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C8210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A8C49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,11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9,181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8BB38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0.6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0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72D22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57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F4FE0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4</w:t>
            </w:r>
          </w:p>
        </w:tc>
      </w:tr>
      <w:tr w:rsidR="008F56A9" w:rsidRPr="001963DD" w14:paraId="6385E262" w14:textId="77777777" w:rsidTr="00D25AF5">
        <w:tc>
          <w:tcPr>
            <w:tcW w:w="353" w:type="dxa"/>
          </w:tcPr>
          <w:p w14:paraId="29270F7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A8A2D1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F1914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5FC95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076-8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BB889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Native Hawaiian or Other Pacific Islander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74CB7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AFA68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12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01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941EF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5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75FEF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58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C2496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4</w:t>
            </w:r>
          </w:p>
        </w:tc>
      </w:tr>
      <w:tr w:rsidR="008F56A9" w:rsidRPr="001963DD" w14:paraId="37AE7621" w14:textId="77777777" w:rsidTr="00D25AF5">
        <w:tc>
          <w:tcPr>
            <w:tcW w:w="353" w:type="dxa"/>
          </w:tcPr>
          <w:p w14:paraId="224AA2C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45318E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EE949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C6E2F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UN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FEA2A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Unknown Ethnicity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B1E67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E30CE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5,976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5,900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72605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6.1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5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E7D25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59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7C0A9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4</w:t>
            </w:r>
          </w:p>
        </w:tc>
      </w:tr>
      <w:tr w:rsidR="008F56A9" w:rsidRPr="001963DD" w14:paraId="1455A717" w14:textId="77777777" w:rsidTr="00D25AF5">
        <w:tc>
          <w:tcPr>
            <w:tcW w:w="353" w:type="dxa"/>
          </w:tcPr>
          <w:p w14:paraId="3AF6A9D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3DDFBB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0D685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682CB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135-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8940C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Hispanic or Latino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86DE4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09DDF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5,997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,920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9487C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3.5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3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2A72C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44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81383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5</w:t>
            </w:r>
          </w:p>
        </w:tc>
      </w:tr>
      <w:tr w:rsidR="008F56A9" w:rsidRPr="001963DD" w14:paraId="0CA0C53F" w14:textId="77777777" w:rsidTr="00D25AF5">
        <w:tc>
          <w:tcPr>
            <w:tcW w:w="353" w:type="dxa"/>
          </w:tcPr>
          <w:p w14:paraId="34F7D76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31041A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B42B7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F5499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186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15881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Not Hispanic or Latino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11B5F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7E8AA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2,342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2,495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997B1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50.4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0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14D09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30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930E8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7</w:t>
            </w:r>
          </w:p>
        </w:tc>
      </w:tr>
      <w:tr w:rsidR="008F56A9" w:rsidRPr="001963DD" w14:paraId="59D652AD" w14:textId="77777777" w:rsidTr="00D25AF5">
        <w:tc>
          <w:tcPr>
            <w:tcW w:w="353" w:type="dxa"/>
          </w:tcPr>
          <w:p w14:paraId="0EBBB13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189F9A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3AA6F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240B2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028-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CBA9B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3A71D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2E7DA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4,540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,333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97581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.2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9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1C58A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2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82E6A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16</w:t>
            </w:r>
          </w:p>
        </w:tc>
      </w:tr>
      <w:tr w:rsidR="008F56A9" w:rsidRPr="001963DD" w14:paraId="45AB340F" w14:textId="77777777" w:rsidTr="00D25AF5">
        <w:tc>
          <w:tcPr>
            <w:tcW w:w="353" w:type="dxa"/>
          </w:tcPr>
          <w:p w14:paraId="0E2EACCA" w14:textId="77777777" w:rsidR="008F56A9" w:rsidRPr="001963DD" w:rsidRDefault="008F56A9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FA7711D" w14:textId="77777777" w:rsidR="008F56A9" w:rsidRPr="001963DD" w:rsidRDefault="008F56A9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iagnosis</w:t>
            </w:r>
          </w:p>
        </w:tc>
      </w:tr>
      <w:tr w:rsidR="008F56A9" w:rsidRPr="001963DD" w14:paraId="0D05532E" w14:textId="77777777" w:rsidTr="00D25AF5">
        <w:tc>
          <w:tcPr>
            <w:tcW w:w="353" w:type="dxa"/>
          </w:tcPr>
          <w:p w14:paraId="53F90B1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42AB9C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462529D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C3A35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5EAA0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ACE14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4C00E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CB146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DA8AA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8F56A9" w:rsidRPr="001963DD" w14:paraId="24806BBC" w14:textId="77777777" w:rsidTr="00D25AF5">
        <w:tc>
          <w:tcPr>
            <w:tcW w:w="353" w:type="dxa"/>
          </w:tcPr>
          <w:p w14:paraId="2054B58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CC496C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D9BDA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4E0D6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E08-E1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642E4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Diabetes mellitu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507D8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EBE00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,634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,605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FD894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8.2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8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87B5B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72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5225C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2</w:t>
            </w:r>
          </w:p>
        </w:tc>
      </w:tr>
      <w:tr w:rsidR="008F56A9" w:rsidRPr="001963DD" w14:paraId="34D8E0B3" w14:textId="77777777" w:rsidTr="00D25AF5">
        <w:tc>
          <w:tcPr>
            <w:tcW w:w="353" w:type="dxa"/>
          </w:tcPr>
          <w:p w14:paraId="6DB1CB5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8D384E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9D7A5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6B23D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30-I5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4AA67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Other forms of heart disease (deprecated 2021)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E1791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EEB72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,284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,293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F61B0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5.2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78BC8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89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E57C2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1</w:t>
            </w:r>
          </w:p>
        </w:tc>
      </w:tr>
      <w:tr w:rsidR="008F56A9" w:rsidRPr="001963DD" w14:paraId="0B26218A" w14:textId="77777777" w:rsidTr="00D25AF5">
        <w:tc>
          <w:tcPr>
            <w:tcW w:w="353" w:type="dxa"/>
          </w:tcPr>
          <w:p w14:paraId="7F31088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720B9D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858F8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DFC02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20-I2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DC568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schemic heart disease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F0BDF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B420F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828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852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61901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9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E11BC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55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F3198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4</w:t>
            </w:r>
          </w:p>
        </w:tc>
      </w:tr>
      <w:tr w:rsidR="008F56A9" w:rsidRPr="001963DD" w14:paraId="682C45C4" w14:textId="77777777" w:rsidTr="00D25AF5">
        <w:tc>
          <w:tcPr>
            <w:tcW w:w="353" w:type="dxa"/>
          </w:tcPr>
          <w:p w14:paraId="50E15D1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0BDDAE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84BB8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1BB0A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J40-J4A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555C8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hronic lower respiratory disease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CC4B3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6D529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,35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,345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06694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5.3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00F33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92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7FC16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1</w:t>
            </w:r>
          </w:p>
        </w:tc>
      </w:tr>
      <w:tr w:rsidR="008F56A9" w:rsidRPr="001963DD" w14:paraId="35670CAF" w14:textId="77777777" w:rsidTr="00D25AF5">
        <w:tc>
          <w:tcPr>
            <w:tcW w:w="353" w:type="dxa"/>
          </w:tcPr>
          <w:p w14:paraId="5937631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CE092B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6A376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DC1C9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6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42CE0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erebral infarction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E80E8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8265A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79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76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818C6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4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F35C9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87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344C7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1</w:t>
            </w:r>
          </w:p>
        </w:tc>
      </w:tr>
      <w:tr w:rsidR="008F56A9" w:rsidRPr="001963DD" w14:paraId="251BAEDA" w14:textId="77777777" w:rsidTr="00D25AF5">
        <w:tc>
          <w:tcPr>
            <w:tcW w:w="353" w:type="dxa"/>
          </w:tcPr>
          <w:p w14:paraId="4D5E750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BBC9D7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F24EE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C9B7E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6.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A002E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Fatty (change of) liver, not elsewhere classifie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9C8C1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B8552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,718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,672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A8B05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8.4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8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8198E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57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D4931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4</w:t>
            </w:r>
          </w:p>
        </w:tc>
      </w:tr>
      <w:tr w:rsidR="008F56A9" w:rsidRPr="001963DD" w14:paraId="47833CA4" w14:textId="77777777" w:rsidTr="00D25AF5">
        <w:tc>
          <w:tcPr>
            <w:tcW w:w="353" w:type="dxa"/>
          </w:tcPr>
          <w:p w14:paraId="320F9E6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C3D0B5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E909B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263D5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0B413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Other inflammatory liver disease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D2A1D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96B4E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,64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,736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A6E3E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.7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82C50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1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CE684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11</w:t>
            </w:r>
          </w:p>
        </w:tc>
      </w:tr>
      <w:tr w:rsidR="008F56A9" w:rsidRPr="001963DD" w14:paraId="657CE8D1" w14:textId="77777777" w:rsidTr="00D25AF5">
        <w:tc>
          <w:tcPr>
            <w:tcW w:w="353" w:type="dxa"/>
          </w:tcPr>
          <w:p w14:paraId="10BA390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32B303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E48F6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5F61A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33073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lcoholic liver diseas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A862A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DE92B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,98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,043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B03B3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4.5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DCB60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35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3FE69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6</w:t>
            </w:r>
          </w:p>
        </w:tc>
      </w:tr>
      <w:tr w:rsidR="008F56A9" w:rsidRPr="001963DD" w14:paraId="4A7EF148" w14:textId="77777777" w:rsidTr="00D25AF5">
        <w:tc>
          <w:tcPr>
            <w:tcW w:w="353" w:type="dxa"/>
          </w:tcPr>
          <w:p w14:paraId="03FC973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C419AB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D8CC0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18CE5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B09B3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Toxic liver diseas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40B03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B49F8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84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18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5888F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9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8BF31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22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FA183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8</w:t>
            </w:r>
          </w:p>
        </w:tc>
      </w:tr>
      <w:tr w:rsidR="008F56A9" w:rsidRPr="001963DD" w14:paraId="5BBB76BB" w14:textId="77777777" w:rsidTr="00D25AF5">
        <w:tc>
          <w:tcPr>
            <w:tcW w:w="353" w:type="dxa"/>
          </w:tcPr>
          <w:p w14:paraId="02FB3D1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B62437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C3E07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87F04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B18.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1AB27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hronic viral hepatitis C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3D0F5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82587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,12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,089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88C19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4.8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77C16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57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44714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4</w:t>
            </w:r>
          </w:p>
        </w:tc>
      </w:tr>
      <w:tr w:rsidR="008F56A9" w:rsidRPr="001963DD" w14:paraId="1089E33F" w14:textId="77777777" w:rsidTr="00D25AF5">
        <w:tc>
          <w:tcPr>
            <w:tcW w:w="353" w:type="dxa"/>
          </w:tcPr>
          <w:p w14:paraId="41C6C30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1345D8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F5AFA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618EA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B18.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AAD6A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hronic viral hepatitis B without delta-agent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F9252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12046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18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956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3FE41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.1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1D5BA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37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523A0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6</w:t>
            </w:r>
          </w:p>
        </w:tc>
      </w:tr>
      <w:tr w:rsidR="008F56A9" w:rsidRPr="001963DD" w14:paraId="2E1703BC" w14:textId="77777777" w:rsidTr="00D25AF5">
        <w:tc>
          <w:tcPr>
            <w:tcW w:w="353" w:type="dxa"/>
          </w:tcPr>
          <w:p w14:paraId="14DFB3F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506E60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B3DE0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59AEE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00-D4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9881A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Neoplasm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B2CF6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CBF72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,189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,214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D4ED8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7.2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7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AA336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74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82056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2</w:t>
            </w:r>
          </w:p>
        </w:tc>
      </w:tr>
      <w:tr w:rsidR="008F56A9" w:rsidRPr="001963DD" w14:paraId="692953B7" w14:textId="77777777" w:rsidTr="00D25AF5">
        <w:tc>
          <w:tcPr>
            <w:tcW w:w="353" w:type="dxa"/>
          </w:tcPr>
          <w:p w14:paraId="43F714A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8E0C7F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6586B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EDBE5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10-I1A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AD1C9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Hypertensive disease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2E1A2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AD3EF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6,754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,555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54DDE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5.2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4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D1906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6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9E979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13</w:t>
            </w:r>
          </w:p>
        </w:tc>
      </w:tr>
      <w:tr w:rsidR="008F56A9" w:rsidRPr="001963DD" w14:paraId="2584C722" w14:textId="77777777" w:rsidTr="00D25AF5">
        <w:tc>
          <w:tcPr>
            <w:tcW w:w="353" w:type="dxa"/>
          </w:tcPr>
          <w:p w14:paraId="717D7C9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6221A1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4F4E1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74176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7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B1DF9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Other peripheral vascular disease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DABD2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9673B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48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61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E19CA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3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42970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45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A9509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5</w:t>
            </w:r>
          </w:p>
        </w:tc>
      </w:tr>
      <w:tr w:rsidR="008F56A9" w:rsidRPr="001963DD" w14:paraId="29007BDA" w14:textId="77777777" w:rsidTr="00D25AF5">
        <w:tc>
          <w:tcPr>
            <w:tcW w:w="353" w:type="dxa"/>
          </w:tcPr>
          <w:p w14:paraId="71D831E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DFE460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D04FE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9746C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5.4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845C0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utoimmune hepatiti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CB307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0E260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4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74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D4F51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5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CB4F7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7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B384F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9</w:t>
            </w:r>
          </w:p>
        </w:tc>
      </w:tr>
      <w:tr w:rsidR="008F56A9" w:rsidRPr="001963DD" w14:paraId="653CF64F" w14:textId="77777777" w:rsidTr="00D25AF5">
        <w:tc>
          <w:tcPr>
            <w:tcW w:w="353" w:type="dxa"/>
          </w:tcPr>
          <w:p w14:paraId="129C33A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D76AF9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3AFB7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CEB6C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5.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46343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nflammatory liver disease, unspecifie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4D6EF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A66C1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708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752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8DAC4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6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18398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24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62C56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8</w:t>
            </w:r>
          </w:p>
        </w:tc>
      </w:tr>
      <w:tr w:rsidR="008F56A9" w:rsidRPr="001963DD" w14:paraId="17AF16A8" w14:textId="77777777" w:rsidTr="00D25AF5">
        <w:tc>
          <w:tcPr>
            <w:tcW w:w="353" w:type="dxa"/>
          </w:tcPr>
          <w:p w14:paraId="6EC21D5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7EDBC3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59BF9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175C7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5.8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42466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Nonalcoholic steatohepatitis (NASH)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94823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55324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680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96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77B38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5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2E152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66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EF843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3</w:t>
            </w:r>
          </w:p>
        </w:tc>
      </w:tr>
      <w:tr w:rsidR="008F56A9" w:rsidRPr="001963DD" w14:paraId="175E019C" w14:textId="77777777" w:rsidTr="00D25AF5">
        <w:tc>
          <w:tcPr>
            <w:tcW w:w="353" w:type="dxa"/>
          </w:tcPr>
          <w:p w14:paraId="3304F03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F7F546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D4D92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9B13F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0.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5ACFE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lcoholic liver disease, unspecifie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E7194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C1876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816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839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73F5E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8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AE3C7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56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52AA5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4</w:t>
            </w:r>
          </w:p>
        </w:tc>
      </w:tr>
      <w:tr w:rsidR="008F56A9" w:rsidRPr="001963DD" w14:paraId="3F717096" w14:textId="77777777" w:rsidTr="00D25AF5">
        <w:tc>
          <w:tcPr>
            <w:tcW w:w="353" w:type="dxa"/>
          </w:tcPr>
          <w:p w14:paraId="0C70791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1E242C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284A1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B056D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0.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0025F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lcoholic hepatiti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BE110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9F591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,06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,113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2A69D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.4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2BB28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29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6BBE55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7</w:t>
            </w:r>
          </w:p>
        </w:tc>
      </w:tr>
      <w:tr w:rsidR="008F56A9" w:rsidRPr="001963DD" w14:paraId="1DE54A13" w14:textId="77777777" w:rsidTr="00D25AF5">
        <w:tc>
          <w:tcPr>
            <w:tcW w:w="353" w:type="dxa"/>
          </w:tcPr>
          <w:p w14:paraId="7DF8FCA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402CFB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E883C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13C49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0.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693B7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lcoholic fatty liver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1ABB3E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8DF4C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52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76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F4DD3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6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D7A68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29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1B71B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7</w:t>
            </w:r>
          </w:p>
        </w:tc>
      </w:tr>
      <w:tr w:rsidR="008F56A9" w:rsidRPr="001963DD" w14:paraId="4615DE69" w14:textId="77777777" w:rsidTr="00D25AF5">
        <w:tc>
          <w:tcPr>
            <w:tcW w:w="353" w:type="dxa"/>
          </w:tcPr>
          <w:p w14:paraId="00578C47" w14:textId="77777777" w:rsidR="008F56A9" w:rsidRPr="001963DD" w:rsidRDefault="008F56A9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9AD3D4F" w14:textId="77777777" w:rsidR="008F56A9" w:rsidRPr="001963DD" w:rsidRDefault="008F56A9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Laboratory</w:t>
            </w:r>
          </w:p>
        </w:tc>
      </w:tr>
      <w:tr w:rsidR="008F56A9" w:rsidRPr="001963DD" w14:paraId="225ECA47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50023AC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096064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167C137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04444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BC410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E9257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4F543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8F56A9" w:rsidRPr="001963DD" w14:paraId="26CE186B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2982C8D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96042D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1CF0FE4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6458EC1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5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674FC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Bilirubin.total</w:t>
            </w:r>
            <w:proofErr w:type="spellEnd"/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[Mass/volume] in Serum, Plasma or Bloo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6C826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5 +/- 2.9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9 +/- 4.0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0B36C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40E64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19</w:t>
            </w:r>
          </w:p>
        </w:tc>
      </w:tr>
      <w:tr w:rsidR="008F56A9" w:rsidRPr="001963DD" w14:paraId="428BE703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4B8B7B6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1097FD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247A7D7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0A2C7C6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AD2F0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mg/dL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F2989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FA495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726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DC5A96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2</w:t>
            </w:r>
          </w:p>
        </w:tc>
      </w:tr>
      <w:tr w:rsidR="008F56A9" w:rsidRPr="001963DD" w14:paraId="6F0A9D96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0C2A329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9E4605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594FCE8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65B204D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3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70FEC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NR in Plasma or Bloo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EBF5F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2 +/- 0.4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2 +/- 0.4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0C4F3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37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47F83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28</w:t>
            </w:r>
          </w:p>
        </w:tc>
      </w:tr>
      <w:tr w:rsidR="008F56A9" w:rsidRPr="001963DD" w14:paraId="189E02DF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054C7F8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2C41CA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188C13A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50D9BC9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25A48F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{INR}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26CD6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E72FB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83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1D5DA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9</w:t>
            </w:r>
          </w:p>
        </w:tc>
      </w:tr>
      <w:tr w:rsidR="008F56A9" w:rsidRPr="001963DD" w14:paraId="25F4B6E1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00E0D18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BD2C81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7053D07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5A72031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24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ED14F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reatinine [Mass/volume] in Serum, Plasma or Bloo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4A4DD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1 +/- 4.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0 +/- 2.8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5D1B4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ECA7F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45</w:t>
            </w:r>
          </w:p>
        </w:tc>
      </w:tr>
      <w:tr w:rsidR="008F56A9" w:rsidRPr="001963DD" w14:paraId="283224E2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38188AC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09131F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7D3593C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0B7275F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23206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mg/dL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9FBDD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A10902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619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E36F50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3</w:t>
            </w:r>
          </w:p>
        </w:tc>
      </w:tr>
      <w:tr w:rsidR="008F56A9" w:rsidRPr="001963DD" w14:paraId="356C4893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26BDBD4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812479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50508787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3C6C179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2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D0E12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Sodium [Moles/volume] in Serum, Plasma or Bloo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59857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37.9 +/- 4.2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38.0 +/- 3.9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274E8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6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FDBDE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30</w:t>
            </w:r>
          </w:p>
        </w:tc>
      </w:tr>
      <w:tr w:rsidR="008F56A9" w:rsidRPr="001963DD" w14:paraId="3539E5F7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16290593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EC7878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07A74FEA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38B17FE0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83933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mmol/L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B43CF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6BE85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652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BC84A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3</w:t>
            </w:r>
          </w:p>
        </w:tc>
      </w:tr>
      <w:tr w:rsidR="008F56A9" w:rsidRPr="001963DD" w14:paraId="5C32B587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093812C5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734C178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4DEEF16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62AF1FC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4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640E8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lbumin [Mass/volume] in Serum, Plasma or Bloo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8F4CED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.7 +/- 0.7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.9 +/- 0.8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3836DA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9D3CC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90</w:t>
            </w:r>
          </w:p>
        </w:tc>
      </w:tr>
      <w:tr w:rsidR="008F56A9" w:rsidRPr="001963DD" w14:paraId="1B4F3293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206ADE3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EDB226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77C43F2E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3EB8BF8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983C3D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g/dL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4BD1B7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2F525B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849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774999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1</w:t>
            </w:r>
          </w:p>
        </w:tc>
      </w:tr>
      <w:tr w:rsidR="008F56A9" w:rsidRPr="001963DD" w14:paraId="5A7ECCF6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4853E986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6329564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6D9A03C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488EE89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8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7CDA6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BMI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D4093F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8.9 +/- 6.4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0.0 +/- 8.0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E5E421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6DB9D4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53</w:t>
            </w:r>
          </w:p>
        </w:tc>
      </w:tr>
      <w:tr w:rsidR="008F56A9" w:rsidRPr="001963DD" w14:paraId="2F3733B5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4D89D621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BE884E2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623EA439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182EFB8C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74DF5B" w14:textId="77777777" w:rsidR="008F56A9" w:rsidRPr="001963DD" w:rsidRDefault="008F56A9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kg/m2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A99A6C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8152F3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977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57F3F8" w14:textId="77777777" w:rsidR="008F56A9" w:rsidRPr="001963DD" w:rsidRDefault="008F56A9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</w:tr>
    </w:tbl>
    <w:p w14:paraId="52F6FF81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AFA1A21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FC5AF22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B8D3BAE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C6C907E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544BD66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86D70EB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CF229A2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74920E6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BCBC2D9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110E69B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7B1F198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B24D4A1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EEDA6E3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920FC83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2122DA5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38FF1FD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2364D30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DC85425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04BBE3E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3560DCD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E1AA733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F969096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C8C0FED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E97F675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9FF264D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0A49233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68CE603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6F9107B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F58BA3A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CA5587C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4EBAC83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A00A84D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1095370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E782486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79DB419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8B1FB9C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56E89B9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19E57CA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F4F6EC8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33678BE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A9D0CCD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F6F65F4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B42F37E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A94E34F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47A4D85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7AB564B" w14:textId="77777777" w:rsidR="000B1A6E" w:rsidRPr="001963DD" w:rsidRDefault="000B1A6E" w:rsidP="00BD173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79347BC" w14:textId="5793259A" w:rsidR="00BD173D" w:rsidRPr="001963DD" w:rsidRDefault="00BD173D" w:rsidP="00BD173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963DD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Table </w:t>
      </w:r>
      <w:r w:rsidR="00725912" w:rsidRPr="001963DD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Pr="001963DD">
        <w:rPr>
          <w:rFonts w:ascii="Times New Roman" w:hAnsi="Times New Roman" w:cs="Times New Roman"/>
          <w:b/>
          <w:bCs/>
          <w:sz w:val="28"/>
          <w:szCs w:val="28"/>
        </w:rPr>
        <w:t xml:space="preserve"> (Baseline Characteristics of Female Patients with Liver Cirrhosis Before and After Propensity Score Matching)</w:t>
      </w:r>
    </w:p>
    <w:p w14:paraId="5833CE23" w14:textId="77777777" w:rsidR="00BD173D" w:rsidRPr="001963DD" w:rsidRDefault="00BD173D" w:rsidP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A4EC21C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918CD92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18"/>
        <w:gridCol w:w="267"/>
        <w:gridCol w:w="813"/>
        <w:gridCol w:w="2157"/>
        <w:gridCol w:w="1039"/>
        <w:gridCol w:w="346"/>
        <w:gridCol w:w="780"/>
        <w:gridCol w:w="265"/>
        <w:gridCol w:w="541"/>
        <w:gridCol w:w="239"/>
        <w:gridCol w:w="280"/>
        <w:gridCol w:w="780"/>
        <w:gridCol w:w="1045"/>
      </w:tblGrid>
      <w:tr w:rsidR="00BD173D" w:rsidRPr="001963DD" w14:paraId="1CFD257C" w14:textId="77777777" w:rsidTr="00D25AF5">
        <w:tc>
          <w:tcPr>
            <w:tcW w:w="9360" w:type="dxa"/>
            <w:gridSpan w:val="1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3F3046B" w14:textId="77777777" w:rsidR="00BD173D" w:rsidRPr="001963DD" w:rsidRDefault="00BD173D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ohort 1 and cohort 2 patient count before and after propensity score matching</w:t>
            </w:r>
          </w:p>
        </w:tc>
      </w:tr>
      <w:tr w:rsidR="00BD173D" w:rsidRPr="001963DD" w14:paraId="16D52DF8" w14:textId="77777777" w:rsidTr="00D25AF5">
        <w:tc>
          <w:tcPr>
            <w:tcW w:w="808" w:type="dxa"/>
            <w:gridSpan w:val="3"/>
            <w:tcBorders>
              <w:top w:val="single" w:sz="4" w:space="0" w:color="808080" w:themeColor="background1" w:themeShade="80"/>
            </w:tcBorders>
          </w:tcPr>
          <w:p w14:paraId="3693CAC2" w14:textId="77777777" w:rsidR="00BD173D" w:rsidRPr="001963DD" w:rsidRDefault="00BD173D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ED63D9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971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C0647F0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atient count before matching</w:t>
            </w:r>
          </w:p>
        </w:tc>
        <w:tc>
          <w:tcPr>
            <w:tcW w:w="2344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80299D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atient count after matching</w:t>
            </w:r>
          </w:p>
        </w:tc>
      </w:tr>
      <w:tr w:rsidR="00BD173D" w:rsidRPr="001963DD" w14:paraId="3BC407D2" w14:textId="77777777" w:rsidTr="00D25AF5">
        <w:tc>
          <w:tcPr>
            <w:tcW w:w="808" w:type="dxa"/>
            <w:gridSpan w:val="3"/>
          </w:tcPr>
          <w:p w14:paraId="0B513A9F" w14:textId="77777777" w:rsidR="00BD173D" w:rsidRPr="001963DD" w:rsidRDefault="00BD173D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808080" w:themeColor="background1" w:themeShade="80"/>
            </w:tcBorders>
          </w:tcPr>
          <w:p w14:paraId="464289BA" w14:textId="0D31C8B1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1 - </w:t>
            </w:r>
            <w:proofErr w:type="gramStart"/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Females  51</w:t>
            </w:r>
            <w:proofErr w:type="gramEnd"/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to 80</w:t>
            </w:r>
          </w:p>
        </w:tc>
        <w:tc>
          <w:tcPr>
            <w:tcW w:w="2971" w:type="dxa"/>
            <w:gridSpan w:val="5"/>
            <w:tcBorders>
              <w:top w:val="single" w:sz="4" w:space="0" w:color="808080" w:themeColor="background1" w:themeShade="80"/>
            </w:tcBorders>
          </w:tcPr>
          <w:p w14:paraId="01AA859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1,941</w:t>
            </w:r>
          </w:p>
        </w:tc>
        <w:tc>
          <w:tcPr>
            <w:tcW w:w="2344" w:type="dxa"/>
            <w:gridSpan w:val="4"/>
            <w:tcBorders>
              <w:top w:val="single" w:sz="4" w:space="0" w:color="808080" w:themeColor="background1" w:themeShade="80"/>
            </w:tcBorders>
          </w:tcPr>
          <w:p w14:paraId="05D4476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7,902</w:t>
            </w:r>
          </w:p>
        </w:tc>
      </w:tr>
      <w:tr w:rsidR="00BD173D" w:rsidRPr="001963DD" w14:paraId="662438CA" w14:textId="77777777" w:rsidTr="00D25AF5">
        <w:tc>
          <w:tcPr>
            <w:tcW w:w="808" w:type="dxa"/>
            <w:gridSpan w:val="3"/>
            <w:tcBorders>
              <w:bottom w:val="single" w:sz="4" w:space="0" w:color="808080" w:themeColor="background1" w:themeShade="80"/>
            </w:tcBorders>
          </w:tcPr>
          <w:p w14:paraId="6A6CE61C" w14:textId="77777777" w:rsidR="00BD173D" w:rsidRPr="001963DD" w:rsidRDefault="00BD173D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gridSpan w:val="3"/>
            <w:tcBorders>
              <w:bottom w:val="single" w:sz="4" w:space="0" w:color="808080" w:themeColor="background1" w:themeShade="80"/>
            </w:tcBorders>
          </w:tcPr>
          <w:p w14:paraId="6EC4A120" w14:textId="42111DA3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 -</w:t>
            </w:r>
            <w:proofErr w:type="gramStart"/>
            <w:r w:rsidR="00E703BD"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F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emales </w:t>
            </w:r>
            <w:r w:rsidR="00E703BD"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21</w:t>
            </w:r>
            <w:proofErr w:type="gramEnd"/>
            <w:r w:rsidR="00E703BD"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to 50</w:t>
            </w:r>
          </w:p>
        </w:tc>
        <w:tc>
          <w:tcPr>
            <w:tcW w:w="2971" w:type="dxa"/>
            <w:gridSpan w:val="5"/>
            <w:tcBorders>
              <w:bottom w:val="single" w:sz="4" w:space="0" w:color="808080" w:themeColor="background1" w:themeShade="80"/>
            </w:tcBorders>
          </w:tcPr>
          <w:p w14:paraId="08664A7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2,446</w:t>
            </w:r>
          </w:p>
        </w:tc>
        <w:tc>
          <w:tcPr>
            <w:tcW w:w="2344" w:type="dxa"/>
            <w:gridSpan w:val="4"/>
            <w:tcBorders>
              <w:bottom w:val="single" w:sz="4" w:space="0" w:color="0F9ED5" w:themeColor="accent4"/>
            </w:tcBorders>
          </w:tcPr>
          <w:p w14:paraId="5743FBE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7,902</w:t>
            </w:r>
          </w:p>
        </w:tc>
      </w:tr>
      <w:tr w:rsidR="00BD173D" w:rsidRPr="001963DD" w14:paraId="1CC1E219" w14:textId="77777777" w:rsidTr="00D25AF5">
        <w:tc>
          <w:tcPr>
            <w:tcW w:w="9360" w:type="dxa"/>
            <w:gridSpan w:val="1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6A39618" w14:textId="77777777" w:rsidR="00BD173D" w:rsidRPr="001963DD" w:rsidRDefault="00BD173D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Propensity score density function - Before and after matching (cohort 1 - purple, cohort 2 - green)</w:t>
            </w:r>
          </w:p>
        </w:tc>
      </w:tr>
      <w:tr w:rsidR="00BD173D" w:rsidRPr="001963DD" w14:paraId="24AA3C73" w14:textId="77777777" w:rsidTr="00D25AF5">
        <w:tc>
          <w:tcPr>
            <w:tcW w:w="353" w:type="dxa"/>
            <w:tcMar>
              <w:top w:w="58" w:type="dxa"/>
              <w:bottom w:w="58" w:type="dxa"/>
            </w:tcMar>
          </w:tcPr>
          <w:p w14:paraId="550BA89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55" w:type="dxa"/>
            <w:gridSpan w:val="2"/>
            <w:tcMar>
              <w:top w:w="58" w:type="dxa"/>
              <w:bottom w:w="58" w:type="dxa"/>
            </w:tcMar>
          </w:tcPr>
          <w:p w14:paraId="3B4F2B4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276" w:type="dxa"/>
            <w:gridSpan w:val="4"/>
            <w:tcBorders>
              <w:bottom w:val="single" w:sz="4" w:space="0" w:color="808080" w:themeColor="background1" w:themeShade="80"/>
            </w:tcBorders>
            <w:tcMar>
              <w:top w:w="58" w:type="dxa"/>
              <w:bottom w:w="58" w:type="dxa"/>
            </w:tcMar>
          </w:tcPr>
          <w:p w14:paraId="673B2F4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092703C" wp14:editId="4CE8852A">
                  <wp:extent cx="2540000" cy="1587500"/>
                  <wp:effectExtent l="0" t="0" r="0" b="0"/>
                  <wp:docPr id="1151971861" name="Drawing 0" descr="lines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0" descr="lines.png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00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6" w:type="dxa"/>
            <w:gridSpan w:val="8"/>
            <w:tcBorders>
              <w:bottom w:val="single" w:sz="4" w:space="0" w:color="808080" w:themeColor="background1" w:themeShade="80"/>
            </w:tcBorders>
          </w:tcPr>
          <w:p w14:paraId="6490DE3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F496E28" wp14:editId="0F13BC77">
                  <wp:extent cx="2540000" cy="1587500"/>
                  <wp:effectExtent l="0" t="0" r="0" b="0"/>
                  <wp:docPr id="1245707938" name="Drawing 3" descr="lines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lines.png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00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173D" w:rsidRPr="001963DD" w14:paraId="26C3ABFB" w14:textId="77777777" w:rsidTr="00D25AF5">
        <w:tc>
          <w:tcPr>
            <w:tcW w:w="9360" w:type="dxa"/>
            <w:gridSpan w:val="1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1DDD867" w14:textId="77777777" w:rsidR="00BD173D" w:rsidRPr="001963DD" w:rsidRDefault="00BD173D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ohort 1 (N = 101,941) and cohort 2 (N = 32,446</w:t>
            </w:r>
            <w:proofErr w:type="gramStart"/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)  characteristics</w:t>
            </w:r>
            <w:proofErr w:type="gramEnd"/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 xml:space="preserve"> before propensity score matching</w:t>
            </w:r>
          </w:p>
        </w:tc>
      </w:tr>
      <w:tr w:rsidR="00BD173D" w:rsidRPr="001963DD" w14:paraId="3FB8984E" w14:textId="77777777" w:rsidTr="00D25AF5">
        <w:tc>
          <w:tcPr>
            <w:tcW w:w="353" w:type="dxa"/>
          </w:tcPr>
          <w:p w14:paraId="3BA97761" w14:textId="77777777" w:rsidR="00BD173D" w:rsidRPr="001963DD" w:rsidRDefault="00BD173D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F558ABE" w14:textId="77777777" w:rsidR="00BD173D" w:rsidRPr="001963DD" w:rsidRDefault="00BD173D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emographics</w:t>
            </w:r>
          </w:p>
        </w:tc>
      </w:tr>
      <w:tr w:rsidR="00BD173D" w:rsidRPr="001963DD" w14:paraId="5096DE47" w14:textId="77777777" w:rsidTr="00D25AF5">
        <w:tc>
          <w:tcPr>
            <w:tcW w:w="353" w:type="dxa"/>
          </w:tcPr>
          <w:p w14:paraId="27B7B6C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DEC1DA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763B5BD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3E8FA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1A105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F20AE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98772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2051DD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F1495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BD173D" w:rsidRPr="001963DD" w14:paraId="3212DDF1" w14:textId="77777777" w:rsidTr="00D25AF5">
        <w:tc>
          <w:tcPr>
            <w:tcW w:w="353" w:type="dxa"/>
          </w:tcPr>
          <w:p w14:paraId="46DA1DA3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8AFD9D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4609D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F36D8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ge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BE467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urrent Ag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A1017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70.1 +/- 8.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7.2 +/- 9.1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C216B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8,514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8,320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EE0DD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960D7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9004B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.654</w:t>
            </w:r>
          </w:p>
        </w:tc>
      </w:tr>
      <w:tr w:rsidR="00BD173D" w:rsidRPr="001963DD" w14:paraId="02C8BDC2" w14:textId="77777777" w:rsidTr="00D25AF5">
        <w:tc>
          <w:tcPr>
            <w:tcW w:w="353" w:type="dxa"/>
          </w:tcPr>
          <w:p w14:paraId="18D9362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FFE3FB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DF445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4EB1C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I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06DAC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04336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63.8 +/- 7.6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0.3 +/- 7.6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34BCD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8,514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8,320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3DC72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0DA90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19B88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.089</w:t>
            </w:r>
          </w:p>
        </w:tc>
      </w:tr>
      <w:tr w:rsidR="00BD173D" w:rsidRPr="001963DD" w14:paraId="5A38FFC1" w14:textId="77777777" w:rsidTr="00D25AF5">
        <w:tc>
          <w:tcPr>
            <w:tcW w:w="353" w:type="dxa"/>
          </w:tcPr>
          <w:p w14:paraId="6A245D4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01AF6D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7C474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C68EC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618153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AB3D1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53A9C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8,514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8,320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A5B61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48BA40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1DEDD0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BD173D" w:rsidRPr="001963DD" w14:paraId="04BB2259" w14:textId="77777777" w:rsidTr="00D25AF5">
        <w:tc>
          <w:tcPr>
            <w:tcW w:w="353" w:type="dxa"/>
          </w:tcPr>
          <w:p w14:paraId="57B87BF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B79497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0428A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997BD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054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31D99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76B12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762F4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8,10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,411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01A7E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8.2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8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92A68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2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0B54A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10</w:t>
            </w:r>
          </w:p>
        </w:tc>
      </w:tr>
      <w:tr w:rsidR="00BD173D" w:rsidRPr="001963DD" w14:paraId="4C2753BB" w14:textId="77777777" w:rsidTr="00D25AF5">
        <w:tc>
          <w:tcPr>
            <w:tcW w:w="353" w:type="dxa"/>
          </w:tcPr>
          <w:p w14:paraId="1A21731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049337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491F1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3AD003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4AB2F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C0B08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42171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7DCA71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CC242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938A2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BD173D" w:rsidRPr="001963DD" w14:paraId="24666E38" w14:textId="77777777" w:rsidTr="00D25AF5">
        <w:tc>
          <w:tcPr>
            <w:tcW w:w="353" w:type="dxa"/>
          </w:tcPr>
          <w:p w14:paraId="1BC3FFC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93957A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E3948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C4EA9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106-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69430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3D540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CCC33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64,57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7,398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6A03C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65.5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1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209BC0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03EB4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86</w:t>
            </w:r>
          </w:p>
        </w:tc>
      </w:tr>
      <w:tr w:rsidR="00BD173D" w:rsidRPr="001963DD" w14:paraId="3E1A6C17" w14:textId="77777777" w:rsidTr="00D25AF5">
        <w:tc>
          <w:tcPr>
            <w:tcW w:w="353" w:type="dxa"/>
          </w:tcPr>
          <w:p w14:paraId="089F293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CFE13A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43D4B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453AE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02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F1FE3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merican Indian or Alaska Nativ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B1A02D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5ABA4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46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64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A9577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8E2F81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C11A4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09</w:t>
            </w:r>
          </w:p>
        </w:tc>
      </w:tr>
      <w:tr w:rsidR="00BD173D" w:rsidRPr="001963DD" w14:paraId="7E9187F2" w14:textId="77777777" w:rsidTr="00D25AF5">
        <w:tc>
          <w:tcPr>
            <w:tcW w:w="353" w:type="dxa"/>
          </w:tcPr>
          <w:p w14:paraId="16B174B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0D7597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8FDA8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C07FD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UNK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F5E19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DBCF9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B8CCF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4,92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,228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9C279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5.2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4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A7184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36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5C4360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6</w:t>
            </w:r>
          </w:p>
        </w:tc>
      </w:tr>
      <w:tr w:rsidR="00BD173D" w:rsidRPr="001963DD" w14:paraId="58652709" w14:textId="77777777" w:rsidTr="00D25AF5">
        <w:tc>
          <w:tcPr>
            <w:tcW w:w="353" w:type="dxa"/>
          </w:tcPr>
          <w:p w14:paraId="3019597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789B1C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76C63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9EDD0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076-8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93615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Native Hawaiian or Other Pacific Islander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09243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BFFA7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39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7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F8C45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3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91AD1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39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A99FD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6</w:t>
            </w:r>
          </w:p>
        </w:tc>
      </w:tr>
      <w:tr w:rsidR="00BD173D" w:rsidRPr="001963DD" w14:paraId="15EFE3DE" w14:textId="77777777" w:rsidTr="00D25AF5">
        <w:tc>
          <w:tcPr>
            <w:tcW w:w="353" w:type="dxa"/>
          </w:tcPr>
          <w:p w14:paraId="3B9765E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A2D1C6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A7217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BC873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UN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9CE5E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Unknown Ethnicity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2DD34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0EE8E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1,24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8,430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0A339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1.7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9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6A3F3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07D12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42</w:t>
            </w:r>
          </w:p>
        </w:tc>
      </w:tr>
      <w:tr w:rsidR="00BD173D" w:rsidRPr="001963DD" w14:paraId="49B9AEC8" w14:textId="77777777" w:rsidTr="00D25AF5">
        <w:tc>
          <w:tcPr>
            <w:tcW w:w="353" w:type="dxa"/>
          </w:tcPr>
          <w:p w14:paraId="2F058A8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2A100F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AED0F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94117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135-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6DE7F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Hispanic or Latino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68558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A7013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,34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,392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E6E35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.5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2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AC4F3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676C7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47</w:t>
            </w:r>
          </w:p>
        </w:tc>
      </w:tr>
      <w:tr w:rsidR="00BD173D" w:rsidRPr="001963DD" w14:paraId="0BA59B7A" w14:textId="77777777" w:rsidTr="00D25AF5">
        <w:tc>
          <w:tcPr>
            <w:tcW w:w="353" w:type="dxa"/>
          </w:tcPr>
          <w:p w14:paraId="7373117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072B24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2E9E9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87F62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186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FB1F9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Not Hispanic or Latino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F7D39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7C819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56,930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6,498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83AFB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57.8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8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F87B4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6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9E72C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9</w:t>
            </w:r>
          </w:p>
        </w:tc>
      </w:tr>
      <w:tr w:rsidR="00BD173D" w:rsidRPr="001963DD" w14:paraId="3B902FE6" w14:textId="77777777" w:rsidTr="00D25AF5">
        <w:tc>
          <w:tcPr>
            <w:tcW w:w="353" w:type="dxa"/>
          </w:tcPr>
          <w:p w14:paraId="6B4A5BB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EADE88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BF5E5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92DF6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028-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9194A3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0014B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27B91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5,752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,121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F3ECC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5.8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7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CECD0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9C7DB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66</w:t>
            </w:r>
          </w:p>
        </w:tc>
      </w:tr>
      <w:tr w:rsidR="00BD173D" w:rsidRPr="001963DD" w14:paraId="35135426" w14:textId="77777777" w:rsidTr="00D25AF5">
        <w:tc>
          <w:tcPr>
            <w:tcW w:w="353" w:type="dxa"/>
          </w:tcPr>
          <w:p w14:paraId="258A508A" w14:textId="77777777" w:rsidR="00BD173D" w:rsidRPr="001963DD" w:rsidRDefault="00BD173D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6408AA2" w14:textId="77777777" w:rsidR="00BD173D" w:rsidRPr="001963DD" w:rsidRDefault="00BD173D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iagnosis</w:t>
            </w:r>
          </w:p>
        </w:tc>
      </w:tr>
      <w:tr w:rsidR="00BD173D" w:rsidRPr="001963DD" w14:paraId="37ABAADE" w14:textId="77777777" w:rsidTr="00D25AF5">
        <w:tc>
          <w:tcPr>
            <w:tcW w:w="353" w:type="dxa"/>
          </w:tcPr>
          <w:p w14:paraId="419013D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F55F75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2FFFD04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E6FD2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8B9411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BC3F8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DDA80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8334A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8717D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BD173D" w:rsidRPr="001963DD" w14:paraId="315D9F83" w14:textId="77777777" w:rsidTr="00D25AF5">
        <w:tc>
          <w:tcPr>
            <w:tcW w:w="353" w:type="dxa"/>
          </w:tcPr>
          <w:p w14:paraId="4FC6CD0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8B38EB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768C7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F6D15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E08-E1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C923D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Diabetes mellitu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6FA10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825C4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9,954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,203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1B8AA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0.3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1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A3079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677E1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247</w:t>
            </w:r>
          </w:p>
        </w:tc>
      </w:tr>
      <w:tr w:rsidR="00BD173D" w:rsidRPr="001963DD" w14:paraId="0C9A84BF" w14:textId="77777777" w:rsidTr="00D25AF5">
        <w:tc>
          <w:tcPr>
            <w:tcW w:w="353" w:type="dxa"/>
          </w:tcPr>
          <w:p w14:paraId="6FBD25E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664DDE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A2851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D7D15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30-I5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85D8B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Other forms of heart disease (deprecated 2021)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D862A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4CE5D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1,010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,974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1A9F7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1.2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7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650FD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1E9DD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47</w:t>
            </w:r>
          </w:p>
        </w:tc>
      </w:tr>
      <w:tr w:rsidR="00BD173D" w:rsidRPr="001963DD" w14:paraId="748EA9A2" w14:textId="77777777" w:rsidTr="00D25AF5">
        <w:tc>
          <w:tcPr>
            <w:tcW w:w="353" w:type="dxa"/>
          </w:tcPr>
          <w:p w14:paraId="1EE350F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1A66C8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9D30A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5F914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20-I2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55A6F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schemic heart disease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F223F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5AE42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6,917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77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EF2D5D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7.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AC456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EEE9D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241</w:t>
            </w:r>
          </w:p>
        </w:tc>
      </w:tr>
      <w:tr w:rsidR="00BD173D" w:rsidRPr="001963DD" w14:paraId="211A8D5F" w14:textId="77777777" w:rsidTr="00D25AF5">
        <w:tc>
          <w:tcPr>
            <w:tcW w:w="353" w:type="dxa"/>
          </w:tcPr>
          <w:p w14:paraId="200EB0D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EA35E8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6F52B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C5FEE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J40-J4A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D04FB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hronic lower respiratory disease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8DEB21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8222C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3,297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,148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7E468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3.5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1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646F0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042C0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73</w:t>
            </w:r>
          </w:p>
        </w:tc>
      </w:tr>
      <w:tr w:rsidR="00BD173D" w:rsidRPr="001963DD" w14:paraId="606A65DA" w14:textId="77777777" w:rsidTr="00D25AF5">
        <w:tc>
          <w:tcPr>
            <w:tcW w:w="353" w:type="dxa"/>
          </w:tcPr>
          <w:p w14:paraId="18014B3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4AE638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2D0BE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2DAEC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6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96BB5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erebral infarction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9D070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22F03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,617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63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65ED3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6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4AD151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4CFBF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02</w:t>
            </w:r>
          </w:p>
        </w:tc>
      </w:tr>
      <w:tr w:rsidR="00BD173D" w:rsidRPr="001963DD" w14:paraId="7701D523" w14:textId="77777777" w:rsidTr="00D25AF5">
        <w:tc>
          <w:tcPr>
            <w:tcW w:w="353" w:type="dxa"/>
          </w:tcPr>
          <w:p w14:paraId="6CD24E9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B1E9E8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B44B3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B6D40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6.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F0CFD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Fatty (change of) liver, not elsewhere classifie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62F10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C6808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2,448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,806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3D77B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2.6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3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27461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B864D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24</w:t>
            </w:r>
          </w:p>
        </w:tc>
      </w:tr>
      <w:tr w:rsidR="00BD173D" w:rsidRPr="001963DD" w14:paraId="0656C736" w14:textId="77777777" w:rsidTr="00D25AF5">
        <w:tc>
          <w:tcPr>
            <w:tcW w:w="353" w:type="dxa"/>
          </w:tcPr>
          <w:p w14:paraId="1C5A86A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7ED2EB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258E6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D4C52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9D65A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Other inflammatory liver disease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519FB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6A216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7,05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,161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903D0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7.2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7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82938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639BA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18</w:t>
            </w:r>
          </w:p>
        </w:tc>
      </w:tr>
      <w:tr w:rsidR="00BD173D" w:rsidRPr="001963DD" w14:paraId="4F410D80" w14:textId="77777777" w:rsidTr="00D25AF5">
        <w:tc>
          <w:tcPr>
            <w:tcW w:w="353" w:type="dxa"/>
          </w:tcPr>
          <w:p w14:paraId="4A2513E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B7A0C2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309EE3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4C543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469A9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lcoholic liver diseas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A574F0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83EC1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,636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,345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05CE9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7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D3E16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7A349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76</w:t>
            </w:r>
          </w:p>
        </w:tc>
      </w:tr>
      <w:tr w:rsidR="00BD173D" w:rsidRPr="001963DD" w14:paraId="44974220" w14:textId="77777777" w:rsidTr="00D25AF5">
        <w:tc>
          <w:tcPr>
            <w:tcW w:w="353" w:type="dxa"/>
          </w:tcPr>
          <w:p w14:paraId="0DAFD69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DC9538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970E2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05F3E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6A148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Toxic liver diseas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A20FF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4BD11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,07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01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A0851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1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1DBBBD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B7FDF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29</w:t>
            </w:r>
          </w:p>
        </w:tc>
      </w:tr>
      <w:tr w:rsidR="00BD173D" w:rsidRPr="001963DD" w14:paraId="4B0EF418" w14:textId="77777777" w:rsidTr="00D25AF5">
        <w:tc>
          <w:tcPr>
            <w:tcW w:w="353" w:type="dxa"/>
          </w:tcPr>
          <w:p w14:paraId="79D0AB73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54E553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27CAF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A2311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B18.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42CEA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hronic viral hepatitis C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FF6B9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D0125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6,470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,137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5B94A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6.6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63963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86FFC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14</w:t>
            </w:r>
          </w:p>
        </w:tc>
      </w:tr>
      <w:tr w:rsidR="00BD173D" w:rsidRPr="001963DD" w14:paraId="4A40B2E0" w14:textId="77777777" w:rsidTr="00D25AF5">
        <w:tc>
          <w:tcPr>
            <w:tcW w:w="353" w:type="dxa"/>
          </w:tcPr>
          <w:p w14:paraId="17B71A2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673376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21B0E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8C6E2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B18.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69A42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hronic viral hepatitis B without delta-agent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CB66E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37739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,232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89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5B948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3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5D929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CDE11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39</w:t>
            </w:r>
          </w:p>
        </w:tc>
      </w:tr>
      <w:tr w:rsidR="00BD173D" w:rsidRPr="001963DD" w14:paraId="69B2D015" w14:textId="77777777" w:rsidTr="00D25AF5">
        <w:tc>
          <w:tcPr>
            <w:tcW w:w="353" w:type="dxa"/>
          </w:tcPr>
          <w:p w14:paraId="2F1B29D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0202D1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6E8FF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96C57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00-D4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211C1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Neoplasm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3EDC3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92351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1,917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,919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0BA5C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2.2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3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E35E6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A9FF4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220</w:t>
            </w:r>
          </w:p>
        </w:tc>
      </w:tr>
      <w:tr w:rsidR="00BD173D" w:rsidRPr="001963DD" w14:paraId="25FB38B4" w14:textId="77777777" w:rsidTr="00D25AF5">
        <w:tc>
          <w:tcPr>
            <w:tcW w:w="353" w:type="dxa"/>
          </w:tcPr>
          <w:p w14:paraId="0BE5A38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3C01D9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3CA4C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8ABF4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10-I1A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D92E9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Hypertensive disease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DBF20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E0B45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1,31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,463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7401A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1.8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5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6FD0B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A6B1A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383</w:t>
            </w:r>
          </w:p>
        </w:tc>
      </w:tr>
      <w:tr w:rsidR="00BD173D" w:rsidRPr="001963DD" w14:paraId="080D805E" w14:textId="77777777" w:rsidTr="00D25AF5">
        <w:tc>
          <w:tcPr>
            <w:tcW w:w="353" w:type="dxa"/>
          </w:tcPr>
          <w:p w14:paraId="31BB18B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1B0480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C8E23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9AC9D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7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3D4A7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Other peripheral vascular disease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5E948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746B4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,220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69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43C4F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.3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E88A4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0DAF5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04</w:t>
            </w:r>
          </w:p>
        </w:tc>
      </w:tr>
      <w:tr w:rsidR="00BD173D" w:rsidRPr="001963DD" w14:paraId="0196DAF7" w14:textId="77777777" w:rsidTr="00D25AF5">
        <w:tc>
          <w:tcPr>
            <w:tcW w:w="353" w:type="dxa"/>
          </w:tcPr>
          <w:p w14:paraId="09025A1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A47B45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DE7B7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32985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5.4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0ADF8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utoimmune hepatiti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2D1D8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D35AD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,776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85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51329D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8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0F8D9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B7006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43</w:t>
            </w:r>
          </w:p>
        </w:tc>
      </w:tr>
      <w:tr w:rsidR="00BD173D" w:rsidRPr="001963DD" w14:paraId="6118D285" w14:textId="77777777" w:rsidTr="00D25AF5">
        <w:tc>
          <w:tcPr>
            <w:tcW w:w="353" w:type="dxa"/>
          </w:tcPr>
          <w:p w14:paraId="135AF90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40FECA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F61AE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73889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5.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4B070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nflammatory liver disease, unspecifie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5A037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436231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,79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703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1ABE9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8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0EFAC0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B68BA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46</w:t>
            </w:r>
          </w:p>
        </w:tc>
      </w:tr>
      <w:tr w:rsidR="00BD173D" w:rsidRPr="001963DD" w14:paraId="369A50EE" w14:textId="77777777" w:rsidTr="00D25AF5">
        <w:tc>
          <w:tcPr>
            <w:tcW w:w="353" w:type="dxa"/>
          </w:tcPr>
          <w:p w14:paraId="10512963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4AD721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FF906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52F53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5.8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9705B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Nonalcoholic steatohepatitis (NASH)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C4290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66FE0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,870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923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2C68D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.9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BF350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634D5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36</w:t>
            </w:r>
          </w:p>
        </w:tc>
      </w:tr>
      <w:tr w:rsidR="00BD173D" w:rsidRPr="001963DD" w14:paraId="55E5F759" w14:textId="77777777" w:rsidTr="00D25AF5">
        <w:tc>
          <w:tcPr>
            <w:tcW w:w="353" w:type="dxa"/>
          </w:tcPr>
          <w:p w14:paraId="591F83E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913B2F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C5B89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46A923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0.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D34D0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lcoholic liver disease, unspecifie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3DD610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4A053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756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52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B7144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8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91C70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8D2C3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77</w:t>
            </w:r>
          </w:p>
        </w:tc>
      </w:tr>
      <w:tr w:rsidR="00BD173D" w:rsidRPr="001963DD" w14:paraId="52C0A837" w14:textId="77777777" w:rsidTr="00D25AF5">
        <w:tc>
          <w:tcPr>
            <w:tcW w:w="353" w:type="dxa"/>
          </w:tcPr>
          <w:p w14:paraId="724EE21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744F84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F6A1B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A72AC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0.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219FD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lcoholic hepatiti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FEAD4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49C43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739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919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F9934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8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94CD9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9FBA7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79</w:t>
            </w:r>
          </w:p>
        </w:tc>
      </w:tr>
      <w:tr w:rsidR="00BD173D" w:rsidRPr="001963DD" w14:paraId="2EDEF78A" w14:textId="77777777" w:rsidTr="00D25AF5">
        <w:tc>
          <w:tcPr>
            <w:tcW w:w="353" w:type="dxa"/>
          </w:tcPr>
          <w:p w14:paraId="4402290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1ED1D0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80734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D473A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0.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65418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lcoholic fatty liver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8FC810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FAD67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07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74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0380F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3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77010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6F7B6D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45</w:t>
            </w:r>
          </w:p>
        </w:tc>
      </w:tr>
      <w:tr w:rsidR="00BD173D" w:rsidRPr="001963DD" w14:paraId="2208DB7F" w14:textId="77777777" w:rsidTr="00D25AF5">
        <w:tc>
          <w:tcPr>
            <w:tcW w:w="353" w:type="dxa"/>
          </w:tcPr>
          <w:p w14:paraId="3ACB3530" w14:textId="77777777" w:rsidR="00BD173D" w:rsidRPr="001963DD" w:rsidRDefault="00BD173D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0C433ED" w14:textId="77777777" w:rsidR="00BD173D" w:rsidRPr="001963DD" w:rsidRDefault="00BD173D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Laboratory</w:t>
            </w:r>
          </w:p>
        </w:tc>
      </w:tr>
      <w:tr w:rsidR="00BD173D" w:rsidRPr="001963DD" w14:paraId="76D33280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48D96D2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83D5F1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4575BAB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89C62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8338F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8424D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85F9F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BD173D" w:rsidRPr="001963DD" w14:paraId="0A9E8314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1F453F8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EA2EE9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0BA7FAD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464DBCE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5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53C9D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Bilirubin.total</w:t>
            </w:r>
            <w:proofErr w:type="spellEnd"/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[Mass/volume] in Serum, Plasma or Bloo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744A7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1 +/- 2.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6 +/- 3.7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357E7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420AA1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84</w:t>
            </w:r>
          </w:p>
        </w:tc>
      </w:tr>
      <w:tr w:rsidR="00BD173D" w:rsidRPr="001963DD" w14:paraId="1DFF3600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7E175FC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1C1E9A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672E54E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777C37E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7A4B4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mg/dL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A7987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39179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46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4A21C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10</w:t>
            </w:r>
          </w:p>
        </w:tc>
      </w:tr>
      <w:tr w:rsidR="00BD173D" w:rsidRPr="001963DD" w14:paraId="78AF8F0A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62C75BE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51D150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17BC167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25B6AF2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3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6AD99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NR in Plasma or Bloo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2A4EF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2 +/- 0.4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2 +/- 0.4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4521F0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33E39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55</w:t>
            </w:r>
          </w:p>
        </w:tc>
      </w:tr>
      <w:tr w:rsidR="00BD173D" w:rsidRPr="001963DD" w14:paraId="6C955726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020F7BC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70B751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7D98460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55C46F3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EC3D3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{INR}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F560D0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882A10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917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C2932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1</w:t>
            </w:r>
          </w:p>
        </w:tc>
      </w:tr>
      <w:tr w:rsidR="00BD173D" w:rsidRPr="001963DD" w14:paraId="661A8721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383D4E4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2F0F53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10FB859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1C40A01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24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4A489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reatinine [Mass/volume] in Serum, Plasma or Bloo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D0294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9 +/- 3.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.8 +/- 3.1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B58F2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3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4102E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29</w:t>
            </w:r>
          </w:p>
        </w:tc>
      </w:tr>
      <w:tr w:rsidR="00BD173D" w:rsidRPr="001963DD" w14:paraId="5D43839B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22BEE40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03E3DE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3EDA8A1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60F0316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A50EB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mg/dL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3286C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718FF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93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AC4E4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9</w:t>
            </w:r>
          </w:p>
        </w:tc>
      </w:tr>
      <w:tr w:rsidR="00BD173D" w:rsidRPr="001963DD" w14:paraId="11913C88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021CC9A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5708DD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69FE553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5D17DCD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2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81323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Sodium [Moles/volume] in Serum, Plasma or Bloo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6FAA8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38.6 +/- 3.7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38.0 +/- 3.5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040B5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33069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72</w:t>
            </w:r>
          </w:p>
        </w:tc>
      </w:tr>
      <w:tr w:rsidR="00BD173D" w:rsidRPr="001963DD" w14:paraId="2E0EA0A3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0BCBE72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87084E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7FA7B72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6029810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48803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mmol/L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6B125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122971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283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CCD4D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7</w:t>
            </w:r>
          </w:p>
        </w:tc>
      </w:tr>
      <w:tr w:rsidR="00BD173D" w:rsidRPr="001963DD" w14:paraId="79DFEAFB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0235673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5C5158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04D6A0A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38DDE64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4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D83A2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lbumin [Mass/volume] in Serum, Plasma or Bloo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3C273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.8 +/- 0.7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.8 +/- 0.7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CE6C1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9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15FEE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26</w:t>
            </w:r>
          </w:p>
        </w:tc>
      </w:tr>
      <w:tr w:rsidR="00BD173D" w:rsidRPr="001963DD" w14:paraId="4C0336C6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1E4698F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56635D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0D2C15E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6F5028F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4139F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g/dL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5A953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17EE2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408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188DC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6</w:t>
            </w:r>
          </w:p>
        </w:tc>
      </w:tr>
      <w:tr w:rsidR="00BD173D" w:rsidRPr="001963DD" w14:paraId="45123A45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325927F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15F070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559C3D6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65ED61C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8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CDE23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BMI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6B612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0.8 +/- 8.0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1.6 +/- 9.8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17BFF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2D89F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94</w:t>
            </w:r>
          </w:p>
        </w:tc>
      </w:tr>
      <w:tr w:rsidR="00BD173D" w:rsidRPr="001963DD" w14:paraId="73D1DED0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675240B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98A33B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25EE5E3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44A0B44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2FE06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kg/m2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C0B180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5C9031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328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14962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7</w:t>
            </w:r>
          </w:p>
        </w:tc>
      </w:tr>
      <w:tr w:rsidR="00BD173D" w:rsidRPr="001963DD" w14:paraId="08B5BB71" w14:textId="77777777" w:rsidTr="00D25AF5">
        <w:tc>
          <w:tcPr>
            <w:tcW w:w="9360" w:type="dxa"/>
            <w:gridSpan w:val="1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55DC0AE" w14:textId="77777777" w:rsidR="00BD173D" w:rsidRPr="001963DD" w:rsidRDefault="00BD173D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ohort 1 (N = 27,902) and cohort 2 (N = 27,902</w:t>
            </w:r>
            <w:proofErr w:type="gramStart"/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)  characteristics</w:t>
            </w:r>
            <w:proofErr w:type="gramEnd"/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 xml:space="preserve"> after propensity score matching</w:t>
            </w:r>
          </w:p>
        </w:tc>
      </w:tr>
      <w:tr w:rsidR="00BD173D" w:rsidRPr="001963DD" w14:paraId="27DEEBC9" w14:textId="77777777" w:rsidTr="00D25AF5">
        <w:tc>
          <w:tcPr>
            <w:tcW w:w="353" w:type="dxa"/>
          </w:tcPr>
          <w:p w14:paraId="3EE48490" w14:textId="77777777" w:rsidR="00BD173D" w:rsidRPr="001963DD" w:rsidRDefault="00BD173D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FBE7016" w14:textId="77777777" w:rsidR="00BD173D" w:rsidRPr="001963DD" w:rsidRDefault="00BD173D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emographics</w:t>
            </w:r>
          </w:p>
        </w:tc>
      </w:tr>
      <w:tr w:rsidR="00BD173D" w:rsidRPr="001963DD" w14:paraId="533F0D00" w14:textId="77777777" w:rsidTr="00D25AF5">
        <w:tc>
          <w:tcPr>
            <w:tcW w:w="353" w:type="dxa"/>
          </w:tcPr>
          <w:p w14:paraId="2E08582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12AE41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357C9C2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8013B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80EAC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BBE74D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A55D5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FAFA2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5B3CF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BD173D" w:rsidRPr="001963DD" w14:paraId="4C196E8F" w14:textId="77777777" w:rsidTr="00D25AF5">
        <w:tc>
          <w:tcPr>
            <w:tcW w:w="353" w:type="dxa"/>
          </w:tcPr>
          <w:p w14:paraId="34E28C3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22B1F2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572C4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4B800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ge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7B88B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urrent Ag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38140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69.6 +/- 8.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7.2 +/- 9.1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65BBB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7,902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7,902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E0486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45A1B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5968E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.588</w:t>
            </w:r>
          </w:p>
        </w:tc>
      </w:tr>
      <w:tr w:rsidR="00BD173D" w:rsidRPr="001963DD" w14:paraId="461B7F9E" w14:textId="77777777" w:rsidTr="00D25AF5">
        <w:tc>
          <w:tcPr>
            <w:tcW w:w="353" w:type="dxa"/>
          </w:tcPr>
          <w:p w14:paraId="06B3303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34DF77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1B544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7C8BD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I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0DC0D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AB3E7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63.1 +/- 7.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0.4 +/- 7.6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87912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7,902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7,902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D8D01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B33E3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67CC7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.006</w:t>
            </w:r>
          </w:p>
        </w:tc>
      </w:tr>
      <w:tr w:rsidR="00BD173D" w:rsidRPr="001963DD" w14:paraId="598928A0" w14:textId="77777777" w:rsidTr="00D25AF5">
        <w:tc>
          <w:tcPr>
            <w:tcW w:w="353" w:type="dxa"/>
          </w:tcPr>
          <w:p w14:paraId="27FBA57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C06C01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04C6C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4A29E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35DDC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890B5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857E9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7,902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7,902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567391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9C868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E19E7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BD173D" w:rsidRPr="001963DD" w14:paraId="0BB422C9" w14:textId="77777777" w:rsidTr="00D25AF5">
        <w:tc>
          <w:tcPr>
            <w:tcW w:w="353" w:type="dxa"/>
          </w:tcPr>
          <w:p w14:paraId="7DE8637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73C577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F47A0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FA137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054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C8B90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6F3FCD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EF517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,26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,377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164D8D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8.1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8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AA00F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8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F3453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15</w:t>
            </w:r>
          </w:p>
        </w:tc>
      </w:tr>
      <w:tr w:rsidR="00BD173D" w:rsidRPr="001963DD" w14:paraId="4BDE0825" w14:textId="77777777" w:rsidTr="00D25AF5">
        <w:tc>
          <w:tcPr>
            <w:tcW w:w="353" w:type="dxa"/>
          </w:tcPr>
          <w:p w14:paraId="18A7228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EE4870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1C3C2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3BA71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86D74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FEB66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A8A34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8C990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D8AC1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4FC24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BD173D" w:rsidRPr="001963DD" w14:paraId="740E2703" w14:textId="77777777" w:rsidTr="00D25AF5">
        <w:tc>
          <w:tcPr>
            <w:tcW w:w="353" w:type="dxa"/>
          </w:tcPr>
          <w:p w14:paraId="1FEB5D2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361F96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AA133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B068F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106-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B8B8B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92D45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E87121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7,30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7,175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48FE4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62.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1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504E1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26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D1008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9</w:t>
            </w:r>
          </w:p>
        </w:tc>
      </w:tr>
      <w:tr w:rsidR="00BD173D" w:rsidRPr="001963DD" w14:paraId="4A59DCDE" w14:textId="77777777" w:rsidTr="00D25AF5">
        <w:tc>
          <w:tcPr>
            <w:tcW w:w="353" w:type="dxa"/>
          </w:tcPr>
          <w:p w14:paraId="5DFB947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77BE5D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2E051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85E08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02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02819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merican Indian or Alaska Nativ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3257B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5B195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634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05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E7D1A1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.3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62021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40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F6850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7</w:t>
            </w:r>
          </w:p>
        </w:tc>
      </w:tr>
      <w:tr w:rsidR="00BD173D" w:rsidRPr="001963DD" w14:paraId="4198A159" w14:textId="77777777" w:rsidTr="00D25AF5">
        <w:tc>
          <w:tcPr>
            <w:tcW w:w="353" w:type="dxa"/>
          </w:tcPr>
          <w:p w14:paraId="747B187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167B6E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E06BA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8E8DD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UNK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E3E5A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EDA66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16D2B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4,148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,189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9E3030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4.9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5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AB716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62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29CC8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4</w:t>
            </w:r>
          </w:p>
        </w:tc>
      </w:tr>
      <w:tr w:rsidR="00BD173D" w:rsidRPr="001963DD" w14:paraId="351C15C1" w14:textId="77777777" w:rsidTr="00D25AF5">
        <w:tc>
          <w:tcPr>
            <w:tcW w:w="353" w:type="dxa"/>
          </w:tcPr>
          <w:p w14:paraId="1772BDA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7E2A63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0F005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8DEA1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076-8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5978C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Native Hawaiian or Other Pacific Islander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7C162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6AD3A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00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6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4750D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4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F51C8D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67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551BE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4</w:t>
            </w:r>
          </w:p>
        </w:tc>
      </w:tr>
      <w:tr w:rsidR="00BD173D" w:rsidRPr="001963DD" w14:paraId="3D54D60D" w14:textId="77777777" w:rsidTr="00D25AF5">
        <w:tc>
          <w:tcPr>
            <w:tcW w:w="353" w:type="dxa"/>
          </w:tcPr>
          <w:p w14:paraId="117B66B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620D0B3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F348C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3BEDC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UN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1D01D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Unknown Ethnicity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DD8C0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527F81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8,356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8,339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F234D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9.9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9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E289D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87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CF574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1</w:t>
            </w:r>
          </w:p>
        </w:tc>
      </w:tr>
      <w:tr w:rsidR="00BD173D" w:rsidRPr="001963DD" w14:paraId="29E83C15" w14:textId="77777777" w:rsidTr="00D25AF5">
        <w:tc>
          <w:tcPr>
            <w:tcW w:w="353" w:type="dxa"/>
          </w:tcPr>
          <w:p w14:paraId="7AA4899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53F29A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2E476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773DA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135-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84D85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Hispanic or Latino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6CE6B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DCA5A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,24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,340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CC7621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1.6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2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DC7DC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20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D1C7B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11</w:t>
            </w:r>
          </w:p>
        </w:tc>
      </w:tr>
      <w:tr w:rsidR="00BD173D" w:rsidRPr="001963DD" w14:paraId="7F33212D" w14:textId="77777777" w:rsidTr="00D25AF5">
        <w:tc>
          <w:tcPr>
            <w:tcW w:w="353" w:type="dxa"/>
          </w:tcPr>
          <w:p w14:paraId="4D55C1B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DF5DD13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2F204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F73AA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186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92359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Not Hispanic or Latino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1DE32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A0231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6,30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6,223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6EED9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58.4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8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9E8C1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49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70D89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6</w:t>
            </w:r>
          </w:p>
        </w:tc>
      </w:tr>
      <w:tr w:rsidR="00BD173D" w:rsidRPr="001963DD" w14:paraId="392F5F5E" w14:textId="77777777" w:rsidTr="00D25AF5">
        <w:tc>
          <w:tcPr>
            <w:tcW w:w="353" w:type="dxa"/>
          </w:tcPr>
          <w:p w14:paraId="678CBE3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D6B5D5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E7AB8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ABBE8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028-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B9C14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39628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86317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,180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,097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25245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7.8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7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F0ADB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8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464770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11</w:t>
            </w:r>
          </w:p>
        </w:tc>
      </w:tr>
      <w:tr w:rsidR="00BD173D" w:rsidRPr="001963DD" w14:paraId="2C99A0EA" w14:textId="77777777" w:rsidTr="00D25AF5">
        <w:tc>
          <w:tcPr>
            <w:tcW w:w="353" w:type="dxa"/>
          </w:tcPr>
          <w:p w14:paraId="696A5E28" w14:textId="77777777" w:rsidR="00BD173D" w:rsidRPr="001963DD" w:rsidRDefault="00BD173D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0AB0989" w14:textId="77777777" w:rsidR="00BD173D" w:rsidRPr="001963DD" w:rsidRDefault="00BD173D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iagnosis</w:t>
            </w:r>
          </w:p>
        </w:tc>
      </w:tr>
      <w:tr w:rsidR="00BD173D" w:rsidRPr="001963DD" w14:paraId="4E332839" w14:textId="77777777" w:rsidTr="00D25AF5">
        <w:tc>
          <w:tcPr>
            <w:tcW w:w="353" w:type="dxa"/>
          </w:tcPr>
          <w:p w14:paraId="1CBF0A2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7F619A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67438D3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8E280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A1E68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1601B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4DA60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% of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E7F3E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849AC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BD173D" w:rsidRPr="001963DD" w14:paraId="73673FFD" w14:textId="77777777" w:rsidTr="00D25AF5">
        <w:tc>
          <w:tcPr>
            <w:tcW w:w="353" w:type="dxa"/>
          </w:tcPr>
          <w:p w14:paraId="1B9B01A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49C241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2047F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75938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E08-E1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A8FF0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Diabetes mellitu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4D763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BD8D7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,14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,182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E9453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1.3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1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10CB7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62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5A331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4</w:t>
            </w:r>
          </w:p>
        </w:tc>
      </w:tr>
      <w:tr w:rsidR="00BD173D" w:rsidRPr="001963DD" w14:paraId="15472B18" w14:textId="77777777" w:rsidTr="00D25AF5">
        <w:tc>
          <w:tcPr>
            <w:tcW w:w="353" w:type="dxa"/>
          </w:tcPr>
          <w:p w14:paraId="5B0EBB0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F2AE28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4111B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52381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30-I5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3E4ED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Other forms of heart disease (deprecated 2021)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63D72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4140A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,94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,922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5AA9A0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7.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2A404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7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F1E0B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3</w:t>
            </w:r>
          </w:p>
        </w:tc>
      </w:tr>
      <w:tr w:rsidR="00BD173D" w:rsidRPr="001963DD" w14:paraId="7B8C24AE" w14:textId="77777777" w:rsidTr="00D25AF5">
        <w:tc>
          <w:tcPr>
            <w:tcW w:w="353" w:type="dxa"/>
          </w:tcPr>
          <w:p w14:paraId="664D045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3AD836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961C6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CC27B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20-I2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1C1C7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schemic heart disease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7E3AE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A7B3F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576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76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B0266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.1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BF350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62636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</w:tr>
      <w:tr w:rsidR="00BD173D" w:rsidRPr="001963DD" w14:paraId="429B9729" w14:textId="77777777" w:rsidTr="00D25AF5">
        <w:tc>
          <w:tcPr>
            <w:tcW w:w="353" w:type="dxa"/>
          </w:tcPr>
          <w:p w14:paraId="4A68253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869831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D6820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468E93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J40-J4A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D85CF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hronic lower respiratory disease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72649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89C2E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,15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,074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0808A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1.3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1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404FC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28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42253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9</w:t>
            </w:r>
          </w:p>
        </w:tc>
      </w:tr>
      <w:tr w:rsidR="00BD173D" w:rsidRPr="001963DD" w14:paraId="360CE67D" w14:textId="77777777" w:rsidTr="00D25AF5">
        <w:tc>
          <w:tcPr>
            <w:tcW w:w="353" w:type="dxa"/>
          </w:tcPr>
          <w:p w14:paraId="1322BF5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712597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FE4E2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08B23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6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A9BA7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erebral infarction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63B3A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EF3B7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49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63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C960D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5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9496F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42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70FFA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7</w:t>
            </w:r>
          </w:p>
        </w:tc>
      </w:tr>
      <w:tr w:rsidR="00BD173D" w:rsidRPr="001963DD" w14:paraId="648B3740" w14:textId="77777777" w:rsidTr="00D25AF5">
        <w:tc>
          <w:tcPr>
            <w:tcW w:w="353" w:type="dxa"/>
          </w:tcPr>
          <w:p w14:paraId="27F3191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4153183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1938F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AC504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6.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906BC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Fatty (change of) liver, not elsewhere classifie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830BF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6F647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,766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,624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6EF41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3.5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3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97DB2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7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BFEA4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15</w:t>
            </w:r>
          </w:p>
        </w:tc>
      </w:tr>
      <w:tr w:rsidR="00BD173D" w:rsidRPr="001963DD" w14:paraId="08B4D34A" w14:textId="77777777" w:rsidTr="00D25AF5">
        <w:tc>
          <w:tcPr>
            <w:tcW w:w="353" w:type="dxa"/>
          </w:tcPr>
          <w:p w14:paraId="4BD3787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AC0CAB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2CA5E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E5018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779E5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Other inflammatory liver disease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0309D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9E1FF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,084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,100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3D989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7.5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7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14438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79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6F8E5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2</w:t>
            </w:r>
          </w:p>
        </w:tc>
      </w:tr>
      <w:tr w:rsidR="00BD173D" w:rsidRPr="001963DD" w14:paraId="76629523" w14:textId="77777777" w:rsidTr="00D25AF5">
        <w:tc>
          <w:tcPr>
            <w:tcW w:w="353" w:type="dxa"/>
          </w:tcPr>
          <w:p w14:paraId="1C1A610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B09044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F64DF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19063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0F785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lcoholic liver diseas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897DA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A6186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92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978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04069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.6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7E4F8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74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BF065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3</w:t>
            </w:r>
          </w:p>
        </w:tc>
      </w:tr>
      <w:tr w:rsidR="00BD173D" w:rsidRPr="001963DD" w14:paraId="148D0BCB" w14:textId="77777777" w:rsidTr="00D25AF5">
        <w:tc>
          <w:tcPr>
            <w:tcW w:w="353" w:type="dxa"/>
          </w:tcPr>
          <w:p w14:paraId="3F004AA3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93C30D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2AC24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6D237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F78DF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Toxic liver disease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0DF38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436D3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60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78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C27AA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3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E91DA1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50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22A12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6</w:t>
            </w:r>
          </w:p>
        </w:tc>
      </w:tr>
      <w:tr w:rsidR="00BD173D" w:rsidRPr="001963DD" w14:paraId="1FD738EB" w14:textId="77777777" w:rsidTr="00D25AF5">
        <w:tc>
          <w:tcPr>
            <w:tcW w:w="353" w:type="dxa"/>
          </w:tcPr>
          <w:p w14:paraId="020A2E3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B9A86D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33775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762CE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B18.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A5942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hronic viral hepatitis C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30734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C35AF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,11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,136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8565F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4.0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A64D7D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59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F77F30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5</w:t>
            </w:r>
          </w:p>
        </w:tc>
      </w:tr>
      <w:tr w:rsidR="00BD173D" w:rsidRPr="001963DD" w14:paraId="22FD7F9C" w14:textId="77777777" w:rsidTr="00D25AF5">
        <w:tc>
          <w:tcPr>
            <w:tcW w:w="353" w:type="dxa"/>
          </w:tcPr>
          <w:p w14:paraId="1EAF591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7FA0A1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6217C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371E0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B18.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890D7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hronic viral hepatitis B without delta-agent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D5D31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10CD51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438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70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A149D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6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9BA601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28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3C6BB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9</w:t>
            </w:r>
          </w:p>
        </w:tc>
      </w:tr>
      <w:tr w:rsidR="00BD173D" w:rsidRPr="001963DD" w14:paraId="77972C26" w14:textId="77777777" w:rsidTr="00D25AF5">
        <w:tc>
          <w:tcPr>
            <w:tcW w:w="353" w:type="dxa"/>
          </w:tcPr>
          <w:p w14:paraId="7215509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6C2D28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128AA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5F440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00-D4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C17C1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Neoplasm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C3278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D0022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,992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,887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EEFD5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4.3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3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79B96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20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CAE3E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11</w:t>
            </w:r>
          </w:p>
        </w:tc>
      </w:tr>
      <w:tr w:rsidR="00BD173D" w:rsidRPr="001963DD" w14:paraId="5E83329E" w14:textId="77777777" w:rsidTr="00D25AF5">
        <w:tc>
          <w:tcPr>
            <w:tcW w:w="353" w:type="dxa"/>
          </w:tcPr>
          <w:p w14:paraId="7D85B66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DB345F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90DA2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0D921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10-I1A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AB1FC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Hypertensive disease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EDF1F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67D20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4,502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,438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F0BC0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6.1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5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69DA1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46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E1839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6</w:t>
            </w:r>
          </w:p>
        </w:tc>
      </w:tr>
      <w:tr w:rsidR="00BD173D" w:rsidRPr="001963DD" w14:paraId="319D4F77" w14:textId="77777777" w:rsidTr="00D25AF5">
        <w:tc>
          <w:tcPr>
            <w:tcW w:w="353" w:type="dxa"/>
          </w:tcPr>
          <w:p w14:paraId="6A39B8A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36DD60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B8B1F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8F5DD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7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10D60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Other peripheral vascular disease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EFB63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2E367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64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68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ED69C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9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0091C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86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E52A8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1</w:t>
            </w:r>
          </w:p>
        </w:tc>
      </w:tr>
      <w:tr w:rsidR="00BD173D" w:rsidRPr="001963DD" w14:paraId="3F6BA134" w14:textId="77777777" w:rsidTr="00D25AF5">
        <w:tc>
          <w:tcPr>
            <w:tcW w:w="353" w:type="dxa"/>
          </w:tcPr>
          <w:p w14:paraId="7AFE5A93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AE5AB2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E37A1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CFA16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5.4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70504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utoimmune hepatiti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C4756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D9DB4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66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75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BEC06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.4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E75E4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78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1861C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2</w:t>
            </w:r>
          </w:p>
        </w:tc>
      </w:tr>
      <w:tr w:rsidR="00BD173D" w:rsidRPr="001963DD" w14:paraId="5B32D20E" w14:textId="77777777" w:rsidTr="00D25AF5">
        <w:tc>
          <w:tcPr>
            <w:tcW w:w="353" w:type="dxa"/>
          </w:tcPr>
          <w:p w14:paraId="1F140B2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EFD9B8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44969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52AF3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5.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18DB4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nflammatory liver disease, unspecifie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A1D84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F3551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627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57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1434C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.2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38FBC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39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1FBA1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7</w:t>
            </w:r>
          </w:p>
        </w:tc>
      </w:tr>
      <w:tr w:rsidR="00BD173D" w:rsidRPr="001963DD" w14:paraId="031CEB08" w14:textId="77777777" w:rsidTr="00D25AF5">
        <w:tc>
          <w:tcPr>
            <w:tcW w:w="353" w:type="dxa"/>
          </w:tcPr>
          <w:p w14:paraId="47B14AC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78EE9D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ADE1B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B989E3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5.8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EBCA3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Nonalcoholic steatohepatitis (NASH)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B895E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5B085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7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915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5CF55D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.3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3DA3E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84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C510A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2</w:t>
            </w:r>
          </w:p>
        </w:tc>
      </w:tr>
      <w:tr w:rsidR="00BD173D" w:rsidRPr="001963DD" w14:paraId="32B8C0BC" w14:textId="77777777" w:rsidTr="00D25AF5">
        <w:tc>
          <w:tcPr>
            <w:tcW w:w="353" w:type="dxa"/>
          </w:tcPr>
          <w:p w14:paraId="077137E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D7A298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99037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27DE5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0.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897E8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lcoholic liver disease, unspecifie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C6FF0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331D3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99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82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F4A71D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4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BBDF1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54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6A9A9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5</w:t>
            </w:r>
          </w:p>
        </w:tc>
      </w:tr>
      <w:tr w:rsidR="00BD173D" w:rsidRPr="001963DD" w14:paraId="2AB9AB8B" w14:textId="77777777" w:rsidTr="00D25AF5">
        <w:tc>
          <w:tcPr>
            <w:tcW w:w="353" w:type="dxa"/>
          </w:tcPr>
          <w:p w14:paraId="74C6C323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839039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4A69E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CCA9E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0.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9F534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lcoholic hepatitis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4B438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6B7A3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588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69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3CBC2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2.1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0B80D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57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5A429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5</w:t>
            </w:r>
          </w:p>
        </w:tc>
      </w:tr>
      <w:tr w:rsidR="00BD173D" w:rsidRPr="001963DD" w14:paraId="71F64B51" w14:textId="77777777" w:rsidTr="00D25AF5">
        <w:tc>
          <w:tcPr>
            <w:tcW w:w="353" w:type="dxa"/>
          </w:tcPr>
          <w:p w14:paraId="2FF6C3A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8BD5E9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E2E78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D8042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K70.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23054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lcoholic fatty liver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8F7EB0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FC21B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38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41</w:t>
            </w:r>
          </w:p>
        </w:tc>
        <w:tc>
          <w:tcPr>
            <w:tcW w:w="106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A66C6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5%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98AB9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85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FB9E58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2</w:t>
            </w:r>
          </w:p>
        </w:tc>
      </w:tr>
      <w:tr w:rsidR="00BD173D" w:rsidRPr="001963DD" w14:paraId="2CCA6FC5" w14:textId="77777777" w:rsidTr="00D25AF5">
        <w:tc>
          <w:tcPr>
            <w:tcW w:w="353" w:type="dxa"/>
          </w:tcPr>
          <w:p w14:paraId="10B448DB" w14:textId="77777777" w:rsidR="00BD173D" w:rsidRPr="001963DD" w:rsidRDefault="00BD173D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F5BB8B8" w14:textId="77777777" w:rsidR="00BD173D" w:rsidRPr="001963DD" w:rsidRDefault="00BD173D" w:rsidP="00D25AF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Laboratory</w:t>
            </w:r>
          </w:p>
        </w:tc>
      </w:tr>
      <w:tr w:rsidR="00BD173D" w:rsidRPr="001963DD" w14:paraId="05E530B0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6D2E950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F18442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50FB438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5AE7E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7ED8B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9EA3E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02578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BD173D" w:rsidRPr="001963DD" w14:paraId="75D2FD99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4489847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AAB895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51C1C79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1211FF83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50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84056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Bilirubin.total</w:t>
            </w:r>
            <w:proofErr w:type="spellEnd"/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[Mass/volume] in Serum, Plasma or Bloo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D01ED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2 +/- 2.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5 +/- 3.6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594B20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A407F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11</w:t>
            </w:r>
          </w:p>
        </w:tc>
      </w:tr>
      <w:tr w:rsidR="00BD173D" w:rsidRPr="001963DD" w14:paraId="08F77F0E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3A57D97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73F2A1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2D3F59A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725E26B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00214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mg/dL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09A917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836E7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898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3233BD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1</w:t>
            </w:r>
          </w:p>
        </w:tc>
      </w:tr>
      <w:tr w:rsidR="00BD173D" w:rsidRPr="001963DD" w14:paraId="3B551164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19D1E1B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3CC70E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75146F2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2BF973E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3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E03013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INR in Plasma or Bloo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A10380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.2 +/- 0.5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.2 +/- 0.4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C2CBD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57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12A51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22</w:t>
            </w:r>
          </w:p>
        </w:tc>
      </w:tr>
      <w:tr w:rsidR="00BD173D" w:rsidRPr="001963DD" w14:paraId="5B3AD415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49890A9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967ED7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130EBBD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3747E78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897B5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{INR}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4D578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C1E87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825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FF7BB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2</w:t>
            </w:r>
          </w:p>
        </w:tc>
      </w:tr>
      <w:tr w:rsidR="00BD173D" w:rsidRPr="001963DD" w14:paraId="2FD07D20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7AE712F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DCFE98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7C3D7D8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5E05C6C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24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A7FAF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Creatinine [Mass/volume] in Serum, Plasma or Bloo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52B4F0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9 +/- 3.3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.8 +/- 3.2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2BC33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79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EC499B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22</w:t>
            </w:r>
          </w:p>
        </w:tc>
      </w:tr>
      <w:tr w:rsidR="00BD173D" w:rsidRPr="001963DD" w14:paraId="5DAC8171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6C5D08D8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829269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6DBABD9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3007DC9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A6503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mg/dL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60332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436151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892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F957DD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1</w:t>
            </w:r>
          </w:p>
        </w:tc>
      </w:tr>
      <w:tr w:rsidR="00BD173D" w:rsidRPr="001963DD" w14:paraId="3D947C89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3DEEA2D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6E912C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36832B60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6123C0B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2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A5FBB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Sodium [Moles/volume] in Serum, Plasma or Bloo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B641E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38.7 +/- 3.8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38.0 +/- 3.4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7CC21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2F6DCF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70</w:t>
            </w:r>
          </w:p>
        </w:tc>
      </w:tr>
      <w:tr w:rsidR="00BD173D" w:rsidRPr="001963DD" w14:paraId="446902F3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047A618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5FD002A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35FC2FF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26C8CF0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BA1CA7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mmol/L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E9EA7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0F7A3E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980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D1745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</w:tr>
      <w:tr w:rsidR="00BD173D" w:rsidRPr="001963DD" w14:paraId="1A4886F3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0BA2F9E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65A9DD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5D650E8D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08EC16D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4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34BA8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Albumin [Mass/volume] in Serum, Plasma or Blood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E49C04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.8 +/- 0.7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.8 +/- 0.7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11A09C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15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4B7EB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31</w:t>
            </w:r>
          </w:p>
        </w:tc>
      </w:tr>
      <w:tr w:rsidR="00BD173D" w:rsidRPr="001963DD" w14:paraId="40DF6408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6B6DDDBC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0E05DB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6A794A51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4A24EED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EBEA7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g/dL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8F168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C2F39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959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0715E3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</w:tr>
      <w:tr w:rsidR="00BD173D" w:rsidRPr="001963DD" w14:paraId="22E4E153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550D541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B5F86E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1AC79E52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7711650F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908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5EF645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BMI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1A9ECA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30.3 +/- 7.9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1.8 +/- 9.8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081B02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00FC89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167</w:t>
            </w:r>
          </w:p>
        </w:tc>
      </w:tr>
      <w:tr w:rsidR="00BD173D" w:rsidRPr="001963DD" w14:paraId="19E6A69C" w14:textId="77777777" w:rsidTr="00D25AF5">
        <w:trPr>
          <w:gridAfter w:val="3"/>
          <w:wAfter w:w="2105" w:type="dxa"/>
        </w:trPr>
        <w:tc>
          <w:tcPr>
            <w:tcW w:w="353" w:type="dxa"/>
          </w:tcPr>
          <w:p w14:paraId="41A4E08E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D477249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68F85E64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1B4A168B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4FA1C6" w14:textId="77777777" w:rsidR="00BD173D" w:rsidRPr="001963DD" w:rsidRDefault="00BD173D" w:rsidP="00D25AF5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0 - 0 kg/m2</w:t>
            </w:r>
          </w:p>
        </w:tc>
        <w:tc>
          <w:tcPr>
            <w:tcW w:w="13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FDE325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DFFBE1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802</w:t>
            </w:r>
          </w:p>
        </w:tc>
        <w:tc>
          <w:tcPr>
            <w:tcW w:w="104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CECEF6" w14:textId="77777777" w:rsidR="00BD173D" w:rsidRPr="001963DD" w:rsidRDefault="00BD173D" w:rsidP="00D25A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963DD">
              <w:rPr>
                <w:rFonts w:ascii="Times New Roman" w:hAnsi="Times New Roman" w:cs="Times New Roman"/>
                <w:color w:val="000000" w:themeColor="text1"/>
                <w:sz w:val="18"/>
              </w:rPr>
              <w:t>0.002</w:t>
            </w:r>
          </w:p>
        </w:tc>
      </w:tr>
    </w:tbl>
    <w:p w14:paraId="66F23D09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C424A99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DA4E249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9EDB063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71F6F5E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44710DA" w14:textId="77777777" w:rsidR="00BD173D" w:rsidRPr="001963DD" w:rsidRDefault="00BD17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08D2E84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6344106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FB22AE6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0183F50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26AEC35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D0FED85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B591F85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2F63ADC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9034CA2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26414F8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B2D8AA8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3BA5BE7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3835951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FC1B080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0A304D0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3CB0FA4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BEAE47D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C9E923F" w14:textId="77777777" w:rsidR="008F56A9" w:rsidRPr="001963DD" w:rsidRDefault="008F56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30E1101" w14:textId="77777777" w:rsidR="00E703BD" w:rsidRPr="001963DD" w:rsidRDefault="00E703B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15258FF" w14:textId="77777777" w:rsidR="00E703BD" w:rsidRPr="001963DD" w:rsidRDefault="00E703B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017E623" w14:textId="77777777" w:rsidR="00E703BD" w:rsidRPr="001963DD" w:rsidRDefault="00E703B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BE8AB8A" w14:textId="77777777" w:rsidR="00E703BD" w:rsidRPr="001963DD" w:rsidRDefault="00E703B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B7329DB" w14:textId="77777777" w:rsidR="00E703BD" w:rsidRPr="001963DD" w:rsidRDefault="00E703B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47BDEA8" w14:textId="77777777" w:rsidR="00E703BD" w:rsidRPr="001963DD" w:rsidRDefault="00E703B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B176A00" w14:textId="77777777" w:rsidR="00E703BD" w:rsidRPr="001963DD" w:rsidRDefault="00E703B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725ED27" w14:textId="77777777" w:rsidR="00E703BD" w:rsidRPr="001963DD" w:rsidRDefault="00E703B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9DB1CAF" w14:textId="77777777" w:rsidR="00E703BD" w:rsidRPr="001963DD" w:rsidRDefault="00E703B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2FF05F1" w14:textId="77777777" w:rsidR="00E703BD" w:rsidRPr="001963DD" w:rsidRDefault="00E703B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9147D30" w14:textId="77777777" w:rsidR="00E703BD" w:rsidRPr="001963DD" w:rsidRDefault="00E703B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CB7581E" w14:textId="77777777" w:rsidR="00E703BD" w:rsidRPr="001963DD" w:rsidRDefault="00E703B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044B8EF" w14:textId="77777777" w:rsidR="00E703BD" w:rsidRPr="001963DD" w:rsidRDefault="00E703B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B58CDE8" w14:textId="77777777" w:rsidR="00E703BD" w:rsidRPr="001963DD" w:rsidRDefault="00E703B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2F6D2A3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A54BF21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3F62551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886A14D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3D8E4EF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C3DF190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A7D6D39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542F198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F1A9355" w14:textId="77777777" w:rsidR="008C26C8" w:rsidRPr="001963DD" w:rsidRDefault="008C26C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6840CA8" w14:textId="77777777" w:rsidR="000B1A6E" w:rsidRPr="001963DD" w:rsidRDefault="000B1A6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91311B6" w14:textId="77777777" w:rsidR="000B1A6E" w:rsidRPr="001963DD" w:rsidRDefault="000B1A6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3D23CE9" w14:textId="77777777" w:rsidR="00E703BD" w:rsidRPr="001963DD" w:rsidRDefault="00E703BD" w:rsidP="00E703B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F78F6D2" w14:textId="77777777" w:rsidR="00E703BD" w:rsidRPr="001963DD" w:rsidRDefault="00E703B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D75A225" w14:textId="77777777" w:rsidR="00E703BD" w:rsidRPr="001963DD" w:rsidRDefault="00E703B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409B23D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6A5669A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EC42F66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126C440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AEA4077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5D43D4B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85E3D6C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BAB3811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1EC987F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8CC361E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EB3E930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4AC530D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FA1780C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3C829E5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C682979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94BA8D4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48BC7AE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784B084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6E53A23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FAC11BE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3EB919D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7F25B38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203001C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1FA50ED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68DA651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65C9C7A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6C6A744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FDC22B8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94EA420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9E96F9F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2611630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FF86049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29BA8BC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D223D25" w14:textId="77777777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B4E29C3" w14:textId="3FAEA598" w:rsidR="006E6557" w:rsidRPr="001963DD" w:rsidRDefault="006E65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821C639" w14:textId="77777777" w:rsidR="003B0F50" w:rsidRPr="001963DD" w:rsidRDefault="003B0F5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F81FC35" w14:textId="77777777" w:rsidR="003B0F50" w:rsidRPr="001963DD" w:rsidRDefault="003B0F5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D3A63A8" w14:textId="77777777" w:rsidR="003B0F50" w:rsidRPr="001963DD" w:rsidRDefault="003B0F5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2C95FA0" w14:textId="77777777" w:rsidR="003B0F50" w:rsidRPr="001963DD" w:rsidRDefault="003B0F5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60A0E1E" w14:textId="77777777" w:rsidR="003B0F50" w:rsidRPr="001963DD" w:rsidRDefault="003B0F5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E5CAA5E" w14:textId="77777777" w:rsidR="003B0F50" w:rsidRPr="001963DD" w:rsidRDefault="003B0F5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B7F3426" w14:textId="77777777" w:rsidR="003B0F50" w:rsidRPr="001963DD" w:rsidRDefault="003B0F5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DDEDD95" w14:textId="77777777" w:rsidR="003B0F50" w:rsidRPr="001963DD" w:rsidRDefault="003B0F5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AC9D373" w14:textId="77777777" w:rsidR="003B0F50" w:rsidRPr="001963DD" w:rsidRDefault="003B0F5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C189402" w14:textId="77777777" w:rsidR="003B0F50" w:rsidRPr="001963DD" w:rsidRDefault="003B0F5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6706811" w14:textId="77777777" w:rsidR="003B0F50" w:rsidRPr="001963DD" w:rsidRDefault="003B0F5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CECD474" w14:textId="77777777" w:rsidR="003B0F50" w:rsidRPr="001963DD" w:rsidRDefault="003B0F5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94CF58D" w14:textId="77777777" w:rsidR="003B0F50" w:rsidRPr="001963DD" w:rsidRDefault="003B0F5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8E5DB47" w14:textId="77777777" w:rsidR="003B0F50" w:rsidRPr="001963DD" w:rsidRDefault="003B0F5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7B902AD" w14:textId="77777777" w:rsidR="003B0F50" w:rsidRPr="001963DD" w:rsidRDefault="003B0F5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FDD3077" w14:textId="77777777" w:rsidR="00872DE0" w:rsidRPr="001963DD" w:rsidRDefault="00872DE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02DB68C" w14:textId="77777777" w:rsidR="00872DE0" w:rsidRPr="001963DD" w:rsidRDefault="00872DE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52C3CBD" w14:textId="77777777" w:rsidR="00872DE0" w:rsidRPr="001963DD" w:rsidRDefault="00872DE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2F748E9" w14:textId="77777777" w:rsidR="00872DE0" w:rsidRPr="001963DD" w:rsidRDefault="00872DE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0AD0E08" w14:textId="77777777" w:rsidR="00872DE0" w:rsidRPr="001963DD" w:rsidRDefault="00872DE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AB39109" w14:textId="77777777" w:rsidR="003B0F50" w:rsidRPr="001963DD" w:rsidRDefault="003B0F50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3B0F50" w:rsidRPr="001963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C974F6" w14:textId="77777777" w:rsidR="0022300C" w:rsidRDefault="0022300C" w:rsidP="00DC46E5">
      <w:r>
        <w:separator/>
      </w:r>
    </w:p>
  </w:endnote>
  <w:endnote w:type="continuationSeparator" w:id="0">
    <w:p w14:paraId="3B072773" w14:textId="77777777" w:rsidR="0022300C" w:rsidRDefault="0022300C" w:rsidP="00DC4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18559A" w14:textId="77777777" w:rsidR="0022300C" w:rsidRDefault="0022300C" w:rsidP="00DC46E5">
      <w:r>
        <w:separator/>
      </w:r>
    </w:p>
  </w:footnote>
  <w:footnote w:type="continuationSeparator" w:id="0">
    <w:p w14:paraId="33B86366" w14:textId="77777777" w:rsidR="0022300C" w:rsidRDefault="0022300C" w:rsidP="00DC46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842E8B"/>
    <w:multiLevelType w:val="hybridMultilevel"/>
    <w:tmpl w:val="9D5EC4A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2008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4A1"/>
    <w:rsid w:val="000008A4"/>
    <w:rsid w:val="00092DDD"/>
    <w:rsid w:val="000B1A6E"/>
    <w:rsid w:val="001963DD"/>
    <w:rsid w:val="0022300C"/>
    <w:rsid w:val="003454A1"/>
    <w:rsid w:val="003A2FAD"/>
    <w:rsid w:val="003B0F50"/>
    <w:rsid w:val="00574085"/>
    <w:rsid w:val="00676680"/>
    <w:rsid w:val="006A7663"/>
    <w:rsid w:val="006E6557"/>
    <w:rsid w:val="007013B3"/>
    <w:rsid w:val="00725912"/>
    <w:rsid w:val="00872DE0"/>
    <w:rsid w:val="008C26C8"/>
    <w:rsid w:val="008F56A9"/>
    <w:rsid w:val="00931F99"/>
    <w:rsid w:val="00946E24"/>
    <w:rsid w:val="00B30ED2"/>
    <w:rsid w:val="00BD173D"/>
    <w:rsid w:val="00DC46E5"/>
    <w:rsid w:val="00DF0E5A"/>
    <w:rsid w:val="00E703BD"/>
    <w:rsid w:val="00E77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5906DA"/>
  <w15:chartTrackingRefBased/>
  <w15:docId w15:val="{61BE2BA3-05F8-41FA-BE3F-6AF5A2061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3B3"/>
    <w:pPr>
      <w:spacing w:after="0" w:line="240" w:lineRule="auto"/>
    </w:pPr>
    <w:rPr>
      <w:kern w:val="0"/>
      <w:sz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54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54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54A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P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4A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lang w:val="en-P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4A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lang w:val="en-P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4A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lang w:val="en-P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4A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lang w:val="en-P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4A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lang w:val="en-P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4A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lang w:val="en-P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4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454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454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4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4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4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4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4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4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4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54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4A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P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54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4A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lang w:val="en-P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54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4A1"/>
    <w:pPr>
      <w:spacing w:after="160" w:line="278" w:lineRule="auto"/>
      <w:ind w:left="720"/>
      <w:contextualSpacing/>
    </w:pPr>
    <w:rPr>
      <w:kern w:val="2"/>
      <w:sz w:val="24"/>
      <w:lang w:val="en-P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54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4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lang w:val="en-P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4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4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13B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13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13B3"/>
    <w:rPr>
      <w:kern w:val="0"/>
      <w:sz w:val="21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013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13B3"/>
    <w:rPr>
      <w:kern w:val="0"/>
      <w:sz w:val="21"/>
      <w:lang w:val="en-US"/>
      <w14:ligatures w14:val="none"/>
    </w:rPr>
  </w:style>
  <w:style w:type="paragraph" w:customStyle="1" w:styleId="JULIASTYLEHEADING2">
    <w:name w:val="JULIASTYLEHEADING2"/>
    <w:basedOn w:val="Heading2"/>
    <w:rsid w:val="007013B3"/>
    <w:pPr>
      <w:spacing w:before="40" w:after="0" w:line="240" w:lineRule="auto"/>
    </w:pPr>
    <w:rPr>
      <w:b/>
      <w:color w:val="FF0000"/>
      <w:kern w:val="0"/>
      <w:sz w:val="26"/>
      <w:szCs w:val="26"/>
      <w:lang w:val="en-US"/>
      <w14:ligatures w14:val="none"/>
    </w:rPr>
  </w:style>
  <w:style w:type="paragraph" w:customStyle="1" w:styleId="NormalItalic">
    <w:name w:val="NormalItalic"/>
    <w:basedOn w:val="Normal"/>
    <w:qFormat/>
    <w:rsid w:val="007013B3"/>
    <w:rPr>
      <w:i/>
      <w:color w:val="0070C0"/>
    </w:rPr>
  </w:style>
  <w:style w:type="table" w:styleId="PlainTable2">
    <w:name w:val="Plain Table 2"/>
    <w:basedOn w:val="TableNormal"/>
    <w:uiPriority w:val="42"/>
    <w:rsid w:val="007013B3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013B3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7013B3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7013B3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5">
    <w:name w:val="List Table 2 Accent 5"/>
    <w:basedOn w:val="TableNormal"/>
    <w:uiPriority w:val="47"/>
    <w:rsid w:val="007013B3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2-Accent4">
    <w:name w:val="List Table 2 Accent 4"/>
    <w:basedOn w:val="TableNormal"/>
    <w:uiPriority w:val="47"/>
    <w:rsid w:val="007013B3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2-Accent4">
    <w:name w:val="Grid Table 2 Accent 4"/>
    <w:basedOn w:val="TableNormal"/>
    <w:uiPriority w:val="47"/>
    <w:rsid w:val="007013B3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D173D"/>
    <w:pPr>
      <w:spacing w:after="200"/>
    </w:pPr>
    <w:rPr>
      <w:i/>
      <w:iCs/>
      <w:color w:val="0E2841" w:themeColor="text2"/>
      <w:sz w:val="18"/>
      <w:szCs w:val="18"/>
    </w:rPr>
  </w:style>
  <w:style w:type="table" w:customStyle="1" w:styleId="TableGrid0">
    <w:name w:val="TableGrid"/>
    <w:rsid w:val="006E6557"/>
    <w:pPr>
      <w:spacing w:after="0" w:line="240" w:lineRule="auto"/>
    </w:pPr>
    <w:rPr>
      <w:rFonts w:eastAsiaTheme="minorEastAsia"/>
      <w:lang w:eastAsia="en-PK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6</Pages>
  <Words>2921</Words>
  <Characters>15687</Characters>
  <Application>Microsoft Office Word</Application>
  <DocSecurity>0</DocSecurity>
  <Lines>2241</Lines>
  <Paragraphs>18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abbir</dc:creator>
  <cp:keywords/>
  <dc:description/>
  <cp:lastModifiedBy>Muhammad Shabbir</cp:lastModifiedBy>
  <cp:revision>14</cp:revision>
  <dcterms:created xsi:type="dcterms:W3CDTF">2025-08-22T12:50:00Z</dcterms:created>
  <dcterms:modified xsi:type="dcterms:W3CDTF">2025-09-15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36c87b-d87d-4f5b-a493-1f5738fec3db</vt:lpwstr>
  </property>
</Properties>
</file>